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B14948" w:rsidRDefault="00654E8F" w:rsidP="0001436A">
      <w:pPr>
        <w:pStyle w:val="SupplementaryMaterial"/>
        <w:rPr>
          <w:b w:val="0"/>
        </w:rPr>
      </w:pPr>
      <w:r w:rsidRPr="00B14948">
        <w:t>Supplementary Material</w:t>
      </w:r>
    </w:p>
    <w:p w14:paraId="3BD5A427" w14:textId="0439D6EF" w:rsidR="00EA3D3C" w:rsidRPr="00B14948" w:rsidRDefault="00654E8F" w:rsidP="00C71AB4">
      <w:pPr>
        <w:pStyle w:val="Heading1"/>
        <w:numPr>
          <w:ilvl w:val="0"/>
          <w:numId w:val="0"/>
        </w:numPr>
        <w:ind w:left="567" w:hanging="567"/>
      </w:pPr>
      <w:r w:rsidRPr="00B14948">
        <w:t xml:space="preserve">Supplementary </w:t>
      </w:r>
      <w:r w:rsidR="00C71AB4" w:rsidRPr="00B14948">
        <w:t>Tables</w:t>
      </w:r>
    </w:p>
    <w:p w14:paraId="57697C84" w14:textId="7FC88316" w:rsidR="004F2678" w:rsidRPr="00B14948" w:rsidRDefault="004F2678" w:rsidP="004F2678">
      <w:pPr>
        <w:spacing w:before="240"/>
        <w:rPr>
          <w:rFonts w:cs="Times New Roman"/>
          <w:b/>
          <w:szCs w:val="20"/>
          <w:u w:val="single"/>
        </w:rPr>
      </w:pPr>
      <w:r w:rsidRPr="00B14948">
        <w:rPr>
          <w:rFonts w:cs="Times New Roman"/>
          <w:b/>
          <w:szCs w:val="20"/>
          <w:u w:val="single"/>
        </w:rPr>
        <w:t>Supplementary Table 1. Medication codes</w:t>
      </w:r>
    </w:p>
    <w:tbl>
      <w:tblPr>
        <w:tblStyle w:val="TableGrid"/>
        <w:tblW w:w="97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2"/>
        <w:gridCol w:w="7083"/>
      </w:tblGrid>
      <w:tr w:rsidR="00B14948" w:rsidRPr="00B14948" w14:paraId="75F415BC" w14:textId="77777777" w:rsidTr="00BD54A2">
        <w:trPr>
          <w:trHeight w:val="261"/>
        </w:trPr>
        <w:tc>
          <w:tcPr>
            <w:tcW w:w="26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DABD3B" w14:textId="77777777" w:rsidR="004F2678" w:rsidRPr="00B14948" w:rsidRDefault="004F2678" w:rsidP="00906C09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69A3BC7" w14:textId="6A5EB97C" w:rsidR="004F2678" w:rsidRPr="00B14948" w:rsidRDefault="00D54FC3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B14948">
              <w:rPr>
                <w:rFonts w:cs="Times New Roman"/>
                <w:sz w:val="16"/>
                <w:szCs w:val="16"/>
                <w:lang w:eastAsia="ko-KR"/>
              </w:rPr>
              <w:t>ATC</w:t>
            </w:r>
            <w:r w:rsidR="004F2678" w:rsidRPr="00B14948">
              <w:rPr>
                <w:rFonts w:cs="Times New Roman"/>
                <w:sz w:val="16"/>
                <w:szCs w:val="16"/>
                <w:lang w:eastAsia="ko-KR"/>
              </w:rPr>
              <w:t xml:space="preserve"> codes</w:t>
            </w:r>
          </w:p>
        </w:tc>
      </w:tr>
      <w:tr w:rsidR="00B14948" w:rsidRPr="00B14948" w14:paraId="60B98468" w14:textId="77777777" w:rsidTr="00BD54A2">
        <w:trPr>
          <w:trHeight w:val="251"/>
        </w:trPr>
        <w:tc>
          <w:tcPr>
            <w:tcW w:w="2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FF2C256" w14:textId="49F15F76" w:rsidR="004F2678" w:rsidRPr="00B14948" w:rsidRDefault="0044248A" w:rsidP="00906C09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B14948">
              <w:rPr>
                <w:rFonts w:cs="Times New Roman"/>
                <w:b/>
                <w:bCs/>
                <w:sz w:val="16"/>
                <w:szCs w:val="16"/>
              </w:rPr>
              <w:t xml:space="preserve">Hypoglycemic agent </w:t>
            </w:r>
          </w:p>
        </w:tc>
        <w:tc>
          <w:tcPr>
            <w:tcW w:w="7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62C98" w14:textId="77777777" w:rsidR="004F2678" w:rsidRPr="00B14948" w:rsidRDefault="004F2678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14948" w:rsidRPr="00B14948" w14:paraId="3F6B65EC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F7890" w14:textId="339385A8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carbose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12313" w14:textId="54070E3B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F01 </w:t>
            </w:r>
          </w:p>
        </w:tc>
      </w:tr>
      <w:tr w:rsidR="00B14948" w:rsidRPr="00B14948" w14:paraId="0DECAF31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3F3CC" w14:textId="3D7B5D1E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lbiglutide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D2B8" w14:textId="4C3E0D2B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J04 </w:t>
            </w:r>
          </w:p>
        </w:tc>
      </w:tr>
      <w:tr w:rsidR="00B14948" w:rsidRPr="00B14948" w14:paraId="6FEA9DE4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F9CD3" w14:textId="2DE71927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proofErr w:type="spellStart"/>
            <w:r w:rsidRPr="00B14948">
              <w:rPr>
                <w:rFonts w:eastAsia="Malgun Gothic" w:cs="Times New Roman"/>
                <w:sz w:val="16"/>
                <w:szCs w:val="16"/>
              </w:rPr>
              <w:t>alogliptin</w:t>
            </w:r>
            <w:proofErr w:type="spellEnd"/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04F3" w14:textId="2EFE243F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H04 </w:t>
            </w:r>
          </w:p>
        </w:tc>
      </w:tr>
      <w:tr w:rsidR="00B14948" w:rsidRPr="00B14948" w14:paraId="26CAF22F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964AB" w14:textId="21F57C52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dapagliflozin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7DAA0" w14:textId="2036FB75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K01 </w:t>
            </w:r>
          </w:p>
        </w:tc>
      </w:tr>
      <w:tr w:rsidR="00B14948" w:rsidRPr="00B14948" w14:paraId="2D58C559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29EDB" w14:textId="0392ACAF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dulaglutide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52567" w14:textId="19CBAC76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J05 </w:t>
            </w:r>
          </w:p>
        </w:tc>
      </w:tr>
      <w:tr w:rsidR="00B14948" w:rsidRPr="00B14948" w14:paraId="7D3736C9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7B495" w14:textId="17CD35C2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empagliflozin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79C61" w14:textId="6C841165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K03 </w:t>
            </w:r>
          </w:p>
        </w:tc>
      </w:tr>
      <w:tr w:rsidR="00B14948" w:rsidRPr="00B14948" w14:paraId="6BCB7C37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DBF78" w14:textId="65433EE0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ertugliflozin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74193" w14:textId="01E33646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K04 </w:t>
            </w:r>
          </w:p>
        </w:tc>
      </w:tr>
      <w:tr w:rsidR="00B14948" w:rsidRPr="00B14948" w14:paraId="07D78D49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945AF" w14:textId="57D43DF3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exenatide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34694" w14:textId="6824CA46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J01 </w:t>
            </w:r>
          </w:p>
        </w:tc>
      </w:tr>
      <w:tr w:rsidR="00B14948" w:rsidRPr="00B14948" w14:paraId="6622B4CD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0D228" w14:textId="34CC5610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gemigliptin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B0885" w14:textId="0E99B50E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H06 </w:t>
            </w:r>
          </w:p>
        </w:tc>
      </w:tr>
      <w:tr w:rsidR="00B14948" w:rsidRPr="00B14948" w14:paraId="4BED58F4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EF82F" w14:textId="1E0E7C4E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proofErr w:type="spellStart"/>
            <w:r w:rsidRPr="00B14948">
              <w:rPr>
                <w:rFonts w:eastAsia="Malgun Gothic" w:cs="Times New Roman"/>
                <w:sz w:val="16"/>
                <w:szCs w:val="16"/>
              </w:rPr>
              <w:t>glibenclamide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40981" w14:textId="20708416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B01 </w:t>
            </w:r>
          </w:p>
        </w:tc>
      </w:tr>
      <w:tr w:rsidR="00B14948" w:rsidRPr="00B14948" w14:paraId="082545BB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A603B" w14:textId="2CC383AB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gliclazide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A9E3C" w14:textId="5948A996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B09 </w:t>
            </w:r>
          </w:p>
        </w:tc>
      </w:tr>
      <w:tr w:rsidR="00B14948" w:rsidRPr="00B14948" w14:paraId="6C999DAE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0D9EC" w14:textId="639F0DF6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glimepiride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4F50B" w14:textId="0E521FDC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B12 </w:t>
            </w:r>
          </w:p>
        </w:tc>
      </w:tr>
      <w:tr w:rsidR="00B14948" w:rsidRPr="00B14948" w14:paraId="0FFD6DB8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3119F" w14:textId="37C7F066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glipizide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7F2E1" w14:textId="4466BA39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B07 </w:t>
            </w:r>
          </w:p>
        </w:tc>
      </w:tr>
      <w:tr w:rsidR="00B14948" w:rsidRPr="00B14948" w14:paraId="17824FFB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6E65E" w14:textId="15A27AC7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gliquidone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0524D" w14:textId="726E16DF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B08 </w:t>
            </w:r>
          </w:p>
        </w:tc>
      </w:tr>
      <w:tr w:rsidR="00B14948" w:rsidRPr="00B14948" w14:paraId="5027E72A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31B55" w14:textId="154CDC7E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human insulin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C9334" w14:textId="658D0B3A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A10A</w:t>
            </w:r>
          </w:p>
        </w:tc>
      </w:tr>
      <w:tr w:rsidR="00B14948" w:rsidRPr="00B14948" w14:paraId="55C7AB4D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C15B8" w14:textId="4E224310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linagliptin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F70F" w14:textId="3B4F2849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H05 </w:t>
            </w:r>
          </w:p>
        </w:tc>
      </w:tr>
      <w:tr w:rsidR="00B14948" w:rsidRPr="00B14948" w14:paraId="2DA540BE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FBF8F" w14:textId="533983EB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proofErr w:type="spellStart"/>
            <w:r w:rsidRPr="00B14948">
              <w:rPr>
                <w:rFonts w:eastAsia="Malgun Gothic" w:cs="Times New Roman"/>
                <w:sz w:val="16"/>
                <w:szCs w:val="16"/>
              </w:rPr>
              <w:t>lixisenatide</w:t>
            </w:r>
            <w:proofErr w:type="spellEnd"/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B8E1" w14:textId="5235FE71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J03 </w:t>
            </w:r>
          </w:p>
        </w:tc>
      </w:tr>
      <w:tr w:rsidR="00B14948" w:rsidRPr="00B14948" w14:paraId="64692CFB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18AEC" w14:textId="6086B279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proofErr w:type="spellStart"/>
            <w:r w:rsidRPr="00B14948">
              <w:rPr>
                <w:rFonts w:eastAsia="Malgun Gothic" w:cs="Times New Roman"/>
                <w:sz w:val="16"/>
                <w:szCs w:val="16"/>
              </w:rPr>
              <w:t>lobeglitazone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B47AB" w14:textId="4BDA4FA8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G04 </w:t>
            </w:r>
          </w:p>
        </w:tc>
      </w:tr>
      <w:tr w:rsidR="00B14948" w:rsidRPr="00B14948" w14:paraId="49798385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F8C6D" w14:textId="66FB252D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metformin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AF302" w14:textId="46758A84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A02 </w:t>
            </w:r>
          </w:p>
        </w:tc>
      </w:tr>
      <w:tr w:rsidR="00B14948" w:rsidRPr="00B14948" w14:paraId="040072D9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75F74" w14:textId="3A142CD4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miglitol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5D2AF" w14:textId="5ADDEE06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F02 </w:t>
            </w:r>
          </w:p>
        </w:tc>
      </w:tr>
      <w:tr w:rsidR="00B14948" w:rsidRPr="00B14948" w14:paraId="470FE28D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29845" w14:textId="3308899F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proofErr w:type="spellStart"/>
            <w:r w:rsidRPr="00B14948">
              <w:rPr>
                <w:rFonts w:eastAsia="Malgun Gothic" w:cs="Times New Roman"/>
                <w:sz w:val="16"/>
                <w:szCs w:val="16"/>
              </w:rPr>
              <w:t>nateglinide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853B4" w14:textId="3DFD9E6B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X03 </w:t>
            </w:r>
          </w:p>
        </w:tc>
      </w:tr>
      <w:tr w:rsidR="00B14948" w:rsidRPr="00B14948" w14:paraId="256936AE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323F9" w14:textId="7F0BAEF8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pioglitazone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7DEC0" w14:textId="08DF8C77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G03 </w:t>
            </w:r>
          </w:p>
        </w:tc>
      </w:tr>
      <w:tr w:rsidR="00B14948" w:rsidRPr="00B14948" w14:paraId="2EBC3733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37D43" w14:textId="7E444B3D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repaglinide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95B32" w14:textId="76472348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X02 </w:t>
            </w:r>
          </w:p>
        </w:tc>
      </w:tr>
      <w:tr w:rsidR="00B14948" w:rsidRPr="00B14948" w14:paraId="29F72542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E758D" w14:textId="1D0759C6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rosiglitazone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436B" w14:textId="784A67AA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G02 </w:t>
            </w:r>
          </w:p>
        </w:tc>
      </w:tr>
      <w:tr w:rsidR="00B14948" w:rsidRPr="00B14948" w14:paraId="61B804CC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D1019" w14:textId="36B8245B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proofErr w:type="spellStart"/>
            <w:r w:rsidRPr="00B14948">
              <w:rPr>
                <w:rFonts w:eastAsia="Malgun Gothic" w:cs="Times New Roman"/>
                <w:sz w:val="16"/>
                <w:szCs w:val="16"/>
              </w:rPr>
              <w:t>saxagliptin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4E9F" w14:textId="68861874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H03 </w:t>
            </w:r>
          </w:p>
        </w:tc>
      </w:tr>
      <w:tr w:rsidR="00B14948" w:rsidRPr="00B14948" w14:paraId="6648A0ED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CFA8C" w14:textId="67F199E6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sitagliptin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B10B" w14:textId="6D71B903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H01 </w:t>
            </w:r>
          </w:p>
        </w:tc>
      </w:tr>
      <w:tr w:rsidR="00B14948" w:rsidRPr="00B14948" w14:paraId="077ABC22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28B34" w14:textId="2B6543A1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teneligliptin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095A" w14:textId="591FD4AA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H08 </w:t>
            </w:r>
          </w:p>
        </w:tc>
      </w:tr>
      <w:tr w:rsidR="00B14948" w:rsidRPr="00B14948" w14:paraId="5A396942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01057" w14:textId="25A599D9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vildagliptin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F7E9F" w14:textId="4F3F2A9B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H02 </w:t>
            </w:r>
          </w:p>
        </w:tc>
      </w:tr>
      <w:tr w:rsidR="00B14948" w:rsidRPr="00B14948" w14:paraId="346791A1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7FE76" w14:textId="5ED8C233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proofErr w:type="spellStart"/>
            <w:r w:rsidRPr="00B14948">
              <w:rPr>
                <w:rFonts w:eastAsia="Malgun Gothic" w:cs="Times New Roman"/>
                <w:sz w:val="16"/>
                <w:szCs w:val="16"/>
              </w:rPr>
              <w:t>voglibose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9EDE0" w14:textId="02B16221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F03 </w:t>
            </w:r>
          </w:p>
        </w:tc>
      </w:tr>
      <w:tr w:rsidR="00B14948" w:rsidRPr="00B14948" w14:paraId="172EDCF9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A8C82" w14:textId="7D414780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carbose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017D" w14:textId="3CEB0955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F01 </w:t>
            </w:r>
          </w:p>
        </w:tc>
      </w:tr>
      <w:tr w:rsidR="00B14948" w:rsidRPr="00B14948" w14:paraId="7970FD56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FF7A6" w14:textId="4C610398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lbiglutide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882D" w14:textId="4F20C7F3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J04 </w:t>
            </w:r>
          </w:p>
        </w:tc>
      </w:tr>
      <w:tr w:rsidR="00B14948" w:rsidRPr="00B14948" w14:paraId="67C3D4E8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3C805" w14:textId="782280C5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proofErr w:type="spellStart"/>
            <w:r w:rsidRPr="00B14948">
              <w:rPr>
                <w:rFonts w:eastAsia="Malgun Gothic" w:cs="Times New Roman"/>
                <w:sz w:val="16"/>
                <w:szCs w:val="16"/>
              </w:rPr>
              <w:t>alogliptin</w:t>
            </w:r>
            <w:proofErr w:type="spellEnd"/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6AB7" w14:textId="187CC629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H04 </w:t>
            </w:r>
          </w:p>
        </w:tc>
      </w:tr>
      <w:tr w:rsidR="00B14948" w:rsidRPr="00B14948" w14:paraId="060E249D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C9BB7" w14:textId="681D1F2C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dapagliflozin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9099" w14:textId="4FF23321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K01 </w:t>
            </w:r>
          </w:p>
        </w:tc>
      </w:tr>
      <w:tr w:rsidR="00B14948" w:rsidRPr="00B14948" w14:paraId="193B3466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F4525" w14:textId="06A542F4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dulaglutide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C796D" w14:textId="394841A6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J05 </w:t>
            </w:r>
          </w:p>
        </w:tc>
      </w:tr>
      <w:tr w:rsidR="00B14948" w:rsidRPr="00B14948" w14:paraId="0F9B2CFB" w14:textId="77777777" w:rsidTr="005E2FB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5F2D1" w14:textId="45CE7C72" w:rsidR="00BD54A2" w:rsidRPr="00B14948" w:rsidRDefault="00BD54A2" w:rsidP="00906C09">
            <w:pPr>
              <w:spacing w:before="0" w:after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empagliflozin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0F385" w14:textId="634BAA67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10BK03 </w:t>
            </w:r>
          </w:p>
        </w:tc>
      </w:tr>
      <w:tr w:rsidR="00B14948" w:rsidRPr="00B14948" w14:paraId="34EEE1F9" w14:textId="77777777" w:rsidTr="00BD54A2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194FCE" w14:textId="30D95898" w:rsidR="00BD54A2" w:rsidRPr="00B14948" w:rsidRDefault="00BD54A2" w:rsidP="00906C09">
            <w:pPr>
              <w:spacing w:before="0" w:after="0"/>
              <w:rPr>
                <w:rFonts w:cs="Times New Roman"/>
                <w:sz w:val="16"/>
                <w:szCs w:val="16"/>
                <w:lang w:eastAsia="ko-KR"/>
              </w:rPr>
            </w:pPr>
            <w:r w:rsidRPr="00B14948">
              <w:rPr>
                <w:rFonts w:cs="Times New Roman" w:hint="eastAsia"/>
                <w:b/>
                <w:bCs/>
                <w:sz w:val="16"/>
                <w:szCs w:val="16"/>
                <w:lang w:eastAsia="ko-KR"/>
              </w:rPr>
              <w:t>A</w:t>
            </w:r>
            <w:r w:rsidRPr="00B14948"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ntihypertensive medication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</w:tcPr>
          <w:p w14:paraId="19177BA3" w14:textId="77777777" w:rsidR="00BD54A2" w:rsidRPr="00B14948" w:rsidRDefault="00BD54A2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14948" w:rsidRPr="00B14948" w14:paraId="10B90389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FEB6B" w14:textId="45C87851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mlodipine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392B" w14:textId="60716014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8CA01 </w:t>
            </w:r>
          </w:p>
        </w:tc>
      </w:tr>
      <w:tr w:rsidR="00B14948" w:rsidRPr="00B14948" w14:paraId="22A14638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95B3D" w14:textId="36BCA48D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tenolol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FD0A" w14:textId="5751ADF4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7AB03 </w:t>
            </w:r>
          </w:p>
        </w:tc>
      </w:tr>
      <w:tr w:rsidR="00B14948" w:rsidRPr="00B14948" w14:paraId="19E4BA1B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FA72A" w14:textId="1BF154F6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barnidipine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C16A" w14:textId="41FBC818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8CA12 </w:t>
            </w:r>
          </w:p>
        </w:tc>
      </w:tr>
      <w:tr w:rsidR="00B14948" w:rsidRPr="00B14948" w14:paraId="127F5DCA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452EE" w14:textId="14552F5F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benazepril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E6C58" w14:textId="4C2B9CEE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9AA07 </w:t>
            </w:r>
          </w:p>
        </w:tc>
      </w:tr>
      <w:tr w:rsidR="00B14948" w:rsidRPr="00B14948" w14:paraId="7E349186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DBE7D" w14:textId="2307065C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proofErr w:type="spellStart"/>
            <w:r w:rsidRPr="00B14948">
              <w:rPr>
                <w:rFonts w:eastAsia="Malgun Gothic" w:cs="Times New Roman"/>
                <w:sz w:val="16"/>
                <w:szCs w:val="16"/>
              </w:rPr>
              <w:t>benidipine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18C6A" w14:textId="129A5895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8CA15 </w:t>
            </w:r>
          </w:p>
        </w:tc>
      </w:tr>
      <w:tr w:rsidR="00B14948" w:rsidRPr="00B14948" w14:paraId="75771AC1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FCBC6" w14:textId="5F8BCFC3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proofErr w:type="spellStart"/>
            <w:r w:rsidRPr="00B14948">
              <w:rPr>
                <w:rFonts w:eastAsia="Malgun Gothic" w:cs="Times New Roman"/>
                <w:sz w:val="16"/>
                <w:szCs w:val="16"/>
              </w:rPr>
              <w:t>betaxolol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93BC6" w14:textId="5E8200D3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7AB05 </w:t>
            </w:r>
          </w:p>
        </w:tc>
      </w:tr>
      <w:tr w:rsidR="00B14948" w:rsidRPr="00B14948" w14:paraId="6FCB75FA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A59D1" w14:textId="11AE4B9A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proofErr w:type="spellStart"/>
            <w:r w:rsidRPr="00B14948">
              <w:rPr>
                <w:rFonts w:eastAsia="Malgun Gothic" w:cs="Times New Roman"/>
                <w:sz w:val="16"/>
                <w:szCs w:val="16"/>
              </w:rPr>
              <w:t>bevantolol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4A2EF" w14:textId="46D515A5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7AB06 </w:t>
            </w:r>
          </w:p>
        </w:tc>
      </w:tr>
      <w:tr w:rsidR="00B14948" w:rsidRPr="00B14948" w14:paraId="4E81FAFE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9D8C6" w14:textId="66970BAA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bisoprolol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E25EE" w14:textId="262C5A6A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7AB07 </w:t>
            </w:r>
          </w:p>
        </w:tc>
      </w:tr>
      <w:tr w:rsidR="00B14948" w:rsidRPr="00B14948" w14:paraId="2B79FD97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6D2D0" w14:textId="1606A9E8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lastRenderedPageBreak/>
              <w:t xml:space="preserve">cadralazine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26F06" w14:textId="1286C2BC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2DB04 </w:t>
            </w:r>
          </w:p>
        </w:tc>
      </w:tr>
      <w:tr w:rsidR="00B14948" w:rsidRPr="00B14948" w14:paraId="4848E8B5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25D7B" w14:textId="18B0E4DA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andesartan </w:t>
            </w:r>
            <w:proofErr w:type="spellStart"/>
            <w:r w:rsidRPr="00B14948">
              <w:rPr>
                <w:rFonts w:eastAsia="Malgun Gothic" w:cs="Times New Roman"/>
                <w:sz w:val="16"/>
                <w:szCs w:val="16"/>
              </w:rPr>
              <w:t>cilexetil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8E012" w14:textId="53FFF1C0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9CA06 </w:t>
            </w:r>
          </w:p>
        </w:tc>
      </w:tr>
      <w:tr w:rsidR="00B14948" w:rsidRPr="00B14948" w14:paraId="350E43FE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45440" w14:textId="5548422E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aptopril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0F5B1" w14:textId="62C83FF8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9AA01 </w:t>
            </w:r>
          </w:p>
        </w:tc>
      </w:tr>
      <w:tr w:rsidR="00B14948" w:rsidRPr="00B14948" w14:paraId="590F626D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3460E" w14:textId="7E0427BD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arvedilol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7EAC" w14:textId="515BDB8B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7AG02 </w:t>
            </w:r>
          </w:p>
        </w:tc>
      </w:tr>
      <w:tr w:rsidR="00B14948" w:rsidRPr="00B14948" w14:paraId="2A53C8AE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FD68D" w14:textId="067E68DE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proofErr w:type="spellStart"/>
            <w:r w:rsidRPr="00B14948">
              <w:rPr>
                <w:rFonts w:eastAsia="Malgun Gothic" w:cs="Times New Roman"/>
                <w:sz w:val="16"/>
                <w:szCs w:val="16"/>
              </w:rPr>
              <w:t>cicletanine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6A8BA" w14:textId="1056371F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3BX03 </w:t>
            </w:r>
          </w:p>
        </w:tc>
      </w:tr>
      <w:tr w:rsidR="00B14948" w:rsidRPr="00B14948" w14:paraId="2E5F6E78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67E45" w14:textId="377E4C9E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ilazapril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70CB7" w14:textId="05739B1D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9AA08 </w:t>
            </w:r>
          </w:p>
        </w:tc>
      </w:tr>
      <w:tr w:rsidR="00B14948" w:rsidRPr="00B14948" w14:paraId="2C28AAE4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DCEF5" w14:textId="034E1DC6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ilnidipine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94CEA" w14:textId="3EC44D8E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8CA14 </w:t>
            </w:r>
          </w:p>
        </w:tc>
      </w:tr>
      <w:tr w:rsidR="00B14948" w:rsidRPr="00B14948" w14:paraId="5F8F175E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0A64D" w14:textId="26E5B031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delapril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897A9" w14:textId="2E6B6465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9AA12 </w:t>
            </w:r>
          </w:p>
        </w:tc>
      </w:tr>
      <w:tr w:rsidR="00B14948" w:rsidRPr="00B14948" w14:paraId="1458F7A0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05D6C" w14:textId="2958DAF8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enalapril maleate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CBDC4" w14:textId="6E66F64A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9AA02 </w:t>
            </w:r>
          </w:p>
        </w:tc>
      </w:tr>
      <w:tr w:rsidR="00B14948" w:rsidRPr="00B14948" w14:paraId="356D7836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06C6C" w14:textId="50D51543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proofErr w:type="spellStart"/>
            <w:r w:rsidRPr="00B14948">
              <w:rPr>
                <w:rFonts w:eastAsia="Malgun Gothic" w:cs="Times New Roman"/>
                <w:sz w:val="16"/>
                <w:szCs w:val="16"/>
              </w:rPr>
              <w:t>eprosartan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</w:rPr>
              <w:t xml:space="preserve"> mesylate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C4705" w14:textId="3FF7FE09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9CA02 </w:t>
            </w:r>
          </w:p>
        </w:tc>
      </w:tr>
      <w:tr w:rsidR="00B14948" w:rsidRPr="00B14948" w14:paraId="0B3937CF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990F3" w14:textId="199D9BE3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felodipine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923E" w14:textId="5DFF2DB8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8CA02 </w:t>
            </w:r>
          </w:p>
        </w:tc>
      </w:tr>
      <w:tr w:rsidR="00B14948" w:rsidRPr="00B14948" w14:paraId="6CBA44F6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EA72A" w14:textId="4E720032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proofErr w:type="spellStart"/>
            <w:r w:rsidRPr="00B14948">
              <w:rPr>
                <w:rFonts w:eastAsia="Malgun Gothic" w:cs="Times New Roman"/>
                <w:sz w:val="16"/>
                <w:szCs w:val="16"/>
              </w:rPr>
              <w:t>fosinopril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FBB1F" w14:textId="41C16A96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9AA09 </w:t>
            </w:r>
          </w:p>
        </w:tc>
      </w:tr>
      <w:tr w:rsidR="00B14948" w:rsidRPr="00B14948" w14:paraId="009E92AA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4941E" w14:textId="3A89B2F0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hydralazine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31B65" w14:textId="36041DE2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2DB02 </w:t>
            </w:r>
          </w:p>
        </w:tc>
      </w:tr>
      <w:tr w:rsidR="00B14948" w:rsidRPr="00B14948" w14:paraId="4591EA2F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D343D" w14:textId="4FA2740F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hydrochlorothiazide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9E6A4" w14:textId="7C6AD816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3AA03 </w:t>
            </w:r>
          </w:p>
        </w:tc>
      </w:tr>
      <w:tr w:rsidR="00B14948" w:rsidRPr="00B14948" w14:paraId="0513AE0F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1E74B" w14:textId="264B393E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proofErr w:type="spellStart"/>
            <w:r w:rsidRPr="00B14948">
              <w:rPr>
                <w:rFonts w:eastAsia="Malgun Gothic" w:cs="Times New Roman"/>
                <w:sz w:val="16"/>
                <w:szCs w:val="16"/>
              </w:rPr>
              <w:t>imidapril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2D008" w14:textId="1441C850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9AA16 </w:t>
            </w:r>
          </w:p>
        </w:tc>
      </w:tr>
      <w:tr w:rsidR="00B14948" w:rsidRPr="00B14948" w14:paraId="614DE22B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91F2F" w14:textId="2EDFD88A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indapamide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2E94" w14:textId="4C81E393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3BA11 </w:t>
            </w:r>
          </w:p>
        </w:tc>
      </w:tr>
      <w:tr w:rsidR="00B14948" w:rsidRPr="00B14948" w14:paraId="3B535478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A75F3" w14:textId="3EBFED91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irbesartan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9516" w14:textId="765E43D7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9CA04 </w:t>
            </w:r>
          </w:p>
        </w:tc>
      </w:tr>
      <w:tr w:rsidR="00B14948" w:rsidRPr="00B14948" w14:paraId="43F40AAA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C5384" w14:textId="23A6BF2E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proofErr w:type="spellStart"/>
            <w:r w:rsidRPr="00B14948">
              <w:rPr>
                <w:rFonts w:eastAsia="Malgun Gothic" w:cs="Times New Roman"/>
                <w:sz w:val="16"/>
                <w:szCs w:val="16"/>
              </w:rPr>
              <w:t>isradipine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CB336" w14:textId="353B7C47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8CA03 </w:t>
            </w:r>
          </w:p>
        </w:tc>
      </w:tr>
      <w:tr w:rsidR="00B14948" w:rsidRPr="00B14948" w14:paraId="29EB9F29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9F2C1" w14:textId="764C141A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labetalol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2852C" w14:textId="27FD8EBA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7AG01 </w:t>
            </w:r>
          </w:p>
        </w:tc>
      </w:tr>
      <w:tr w:rsidR="00B14948" w:rsidRPr="00B14948" w14:paraId="2E00C135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5A7E2" w14:textId="5FAC2C32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proofErr w:type="spellStart"/>
            <w:r w:rsidRPr="00B14948">
              <w:rPr>
                <w:rFonts w:eastAsia="Malgun Gothic" w:cs="Times New Roman"/>
                <w:sz w:val="16"/>
                <w:szCs w:val="16"/>
              </w:rPr>
              <w:t>lacidipine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66796" w14:textId="0A1DD0CD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8CA09 </w:t>
            </w:r>
          </w:p>
        </w:tc>
      </w:tr>
      <w:tr w:rsidR="00B14948" w:rsidRPr="00B14948" w14:paraId="0C4208EB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90DAD" w14:textId="4682E706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lercanidipine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E73EC" w14:textId="0EE8956E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8CA13 </w:t>
            </w:r>
          </w:p>
        </w:tc>
      </w:tr>
      <w:tr w:rsidR="00B14948" w:rsidRPr="00B14948" w14:paraId="7E0E5E88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A3873" w14:textId="7D0D03F7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lisinopril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469DF" w14:textId="5D869EEC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9AA03 </w:t>
            </w:r>
          </w:p>
        </w:tc>
      </w:tr>
      <w:tr w:rsidR="00B14948" w:rsidRPr="00B14948" w14:paraId="13D52E1D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D9566" w14:textId="1E32B7D1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losartan potassium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925A0" w14:textId="578D7D8C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9CA01 </w:t>
            </w:r>
          </w:p>
        </w:tc>
      </w:tr>
      <w:tr w:rsidR="00B14948" w:rsidRPr="00B14948" w14:paraId="54E1FE94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6D0D8" w14:textId="47D4B725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proofErr w:type="spellStart"/>
            <w:r w:rsidRPr="00B14948">
              <w:rPr>
                <w:rFonts w:eastAsia="Malgun Gothic" w:cs="Times New Roman"/>
                <w:sz w:val="16"/>
                <w:szCs w:val="16"/>
              </w:rPr>
              <w:t>manidipine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6E528" w14:textId="739A1E91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8CA11 </w:t>
            </w:r>
          </w:p>
        </w:tc>
      </w:tr>
      <w:tr w:rsidR="00B14948" w:rsidRPr="00B14948" w14:paraId="68498554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065CE" w14:textId="46EB1200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metoprolol succinate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E7B36" w14:textId="0939EFF9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7AB02 </w:t>
            </w:r>
          </w:p>
        </w:tc>
      </w:tr>
      <w:tr w:rsidR="00B14948" w:rsidRPr="00B14948" w14:paraId="777E5C7B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CE8FD" w14:textId="431E5B72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minoxidil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32D52" w14:textId="3F38CF6D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2DC01 </w:t>
            </w:r>
          </w:p>
        </w:tc>
      </w:tr>
      <w:tr w:rsidR="00B14948" w:rsidRPr="00B14948" w14:paraId="3AD6EBA1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ED5A4" w14:textId="6A0157ED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proofErr w:type="spellStart"/>
            <w:r w:rsidRPr="00B14948">
              <w:rPr>
                <w:rFonts w:eastAsia="Malgun Gothic" w:cs="Times New Roman"/>
                <w:sz w:val="16"/>
                <w:szCs w:val="16"/>
              </w:rPr>
              <w:t>moexipril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6D143" w14:textId="4E058108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9AA13 </w:t>
            </w:r>
          </w:p>
        </w:tc>
      </w:tr>
      <w:tr w:rsidR="00B14948" w:rsidRPr="00B14948" w14:paraId="6CEFD913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A55BB" w14:textId="067B6B6C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proofErr w:type="spellStart"/>
            <w:r w:rsidRPr="00B14948">
              <w:rPr>
                <w:rFonts w:eastAsia="Malgun Gothic" w:cs="Times New Roman"/>
                <w:sz w:val="16"/>
                <w:szCs w:val="16"/>
              </w:rPr>
              <w:t>moxonidine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C366" w14:textId="1991FF62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2AC05 </w:t>
            </w:r>
          </w:p>
        </w:tc>
      </w:tr>
      <w:tr w:rsidR="00B14948" w:rsidRPr="00B14948" w14:paraId="0145CC44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79082" w14:textId="1AF618B1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nebivolol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FA690" w14:textId="25030322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7AB12 </w:t>
            </w:r>
          </w:p>
        </w:tc>
      </w:tr>
      <w:tr w:rsidR="00B14948" w:rsidRPr="00B14948" w14:paraId="04C4C780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9FA08" w14:textId="0F88FD2E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nicardipine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A00FE" w14:textId="1F7B5596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8CA04 </w:t>
            </w:r>
          </w:p>
        </w:tc>
      </w:tr>
      <w:tr w:rsidR="00B14948" w:rsidRPr="00B14948" w14:paraId="231AB87E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627F6" w14:textId="69E85239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proofErr w:type="spellStart"/>
            <w:r w:rsidRPr="00B14948">
              <w:rPr>
                <w:rFonts w:eastAsia="Malgun Gothic" w:cs="Times New Roman"/>
                <w:sz w:val="16"/>
                <w:szCs w:val="16"/>
              </w:rPr>
              <w:t>nilvadipine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7AD29" w14:textId="65685646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8CA10 </w:t>
            </w:r>
          </w:p>
        </w:tc>
      </w:tr>
      <w:tr w:rsidR="00B14948" w:rsidRPr="00B14948" w14:paraId="3EE3ADB8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46EE6" w14:textId="3B6CAD21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nitrendipine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F3F14" w14:textId="3D3263B8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8CA08 </w:t>
            </w:r>
          </w:p>
        </w:tc>
      </w:tr>
      <w:tr w:rsidR="00B14948" w:rsidRPr="00B14948" w14:paraId="5DF326E5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715D3" w14:textId="2734D61A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proofErr w:type="spellStart"/>
            <w:r w:rsidRPr="00B14948">
              <w:rPr>
                <w:rFonts w:eastAsia="Malgun Gothic" w:cs="Times New Roman"/>
                <w:sz w:val="16"/>
                <w:szCs w:val="16"/>
              </w:rPr>
              <w:t>olmesartan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D2CF8" w14:textId="121B2990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9CA08 </w:t>
            </w:r>
          </w:p>
        </w:tc>
      </w:tr>
      <w:tr w:rsidR="00B14948" w:rsidRPr="00B14948" w14:paraId="4B254699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80252" w14:textId="251EBC91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perindopril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DE98B" w14:textId="6C75A860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9AA04 </w:t>
            </w:r>
          </w:p>
        </w:tc>
      </w:tr>
      <w:tr w:rsidR="00B14948" w:rsidRPr="00B14948" w14:paraId="7E37C9E2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231E6" w14:textId="31066B9A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Phenoxybenzamine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127FD" w14:textId="5F774E88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4AX02 </w:t>
            </w:r>
          </w:p>
        </w:tc>
      </w:tr>
      <w:tr w:rsidR="00B14948" w:rsidRPr="00B14948" w14:paraId="71668154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8CD0D" w14:textId="5E5AC9B6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prazosin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3F92" w14:textId="232F4CE7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2CA01 </w:t>
            </w:r>
          </w:p>
        </w:tc>
      </w:tr>
      <w:tr w:rsidR="00B14948" w:rsidRPr="00B14948" w14:paraId="7C689B9C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C63B0" w14:textId="4C626B36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quinapril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0744" w14:textId="41BBFFEA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9AA06 </w:t>
            </w:r>
          </w:p>
        </w:tc>
      </w:tr>
      <w:tr w:rsidR="00B14948" w:rsidRPr="00B14948" w14:paraId="49C5FF9C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69CB1" w14:textId="76B7DFAA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ramipril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6173A" w14:textId="40215BA9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9AA05 </w:t>
            </w:r>
          </w:p>
        </w:tc>
      </w:tr>
      <w:tr w:rsidR="00B14948" w:rsidRPr="00B14948" w14:paraId="38F336B3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BE0F5" w14:textId="070C86EE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spironolactone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1F650" w14:textId="028015C8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3DA01 </w:t>
            </w:r>
          </w:p>
        </w:tc>
      </w:tr>
      <w:tr w:rsidR="00B14948" w:rsidRPr="00B14948" w14:paraId="31CE40FB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6507C" w14:textId="06A109D8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telmisartan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A8E9E" w14:textId="01AD11B3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9CA07 </w:t>
            </w:r>
          </w:p>
        </w:tc>
      </w:tr>
      <w:tr w:rsidR="00B14948" w:rsidRPr="00B14948" w14:paraId="7083E682" w14:textId="77777777" w:rsidTr="00586CD3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FA125" w14:textId="7873875F" w:rsidR="0044248A" w:rsidRPr="00B14948" w:rsidRDefault="0044248A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temocapril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5D89E" w14:textId="1CEB64C1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09AA14 </w:t>
            </w:r>
          </w:p>
        </w:tc>
      </w:tr>
      <w:tr w:rsidR="00B14948" w:rsidRPr="00B14948" w14:paraId="23107CE1" w14:textId="77777777" w:rsidTr="00BD54A2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2F0383" w14:textId="2202769A" w:rsidR="0044248A" w:rsidRPr="00B14948" w:rsidRDefault="0044248A" w:rsidP="00906C09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cs="Times New Roman"/>
                <w:b/>
                <w:bCs/>
                <w:sz w:val="16"/>
                <w:szCs w:val="16"/>
              </w:rPr>
              <w:t>Lipid lowering medication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</w:tcPr>
          <w:p w14:paraId="19A67CDA" w14:textId="77777777" w:rsidR="0044248A" w:rsidRPr="00B14948" w:rsidRDefault="0044248A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14948" w:rsidRPr="00B14948" w14:paraId="7609D23B" w14:textId="77777777" w:rsidTr="0008668A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39ABB" w14:textId="684CAD5C" w:rsidR="00DE6049" w:rsidRPr="00B14948" w:rsidRDefault="00DE6049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simvastatin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3CD5B" w14:textId="57D7B70B" w:rsidR="00DE6049" w:rsidRPr="00B14948" w:rsidRDefault="00DE6049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10AA01 </w:t>
            </w:r>
          </w:p>
        </w:tc>
      </w:tr>
      <w:tr w:rsidR="00B14948" w:rsidRPr="00B14948" w14:paraId="3F2D5864" w14:textId="77777777" w:rsidTr="0008668A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307C8" w14:textId="60A3A3D2" w:rsidR="00DE6049" w:rsidRPr="00B14948" w:rsidRDefault="00DE6049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lovastatin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88A7" w14:textId="5DFAA4EA" w:rsidR="00DE6049" w:rsidRPr="00B14948" w:rsidRDefault="00DE6049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10AA02 </w:t>
            </w:r>
          </w:p>
        </w:tc>
      </w:tr>
      <w:tr w:rsidR="00B14948" w:rsidRPr="00B14948" w14:paraId="090DA121" w14:textId="77777777" w:rsidTr="0008668A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4D97B" w14:textId="00D0A3BB" w:rsidR="00DE6049" w:rsidRPr="00B14948" w:rsidRDefault="00DE6049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proofErr w:type="spellStart"/>
            <w:r w:rsidRPr="00B14948">
              <w:rPr>
                <w:rFonts w:eastAsia="Malgun Gothic" w:cs="Times New Roman"/>
                <w:sz w:val="16"/>
                <w:szCs w:val="16"/>
              </w:rPr>
              <w:t>fluvastatin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825C4" w14:textId="4D3DCDD1" w:rsidR="00DE6049" w:rsidRPr="00B14948" w:rsidRDefault="00DE6049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10AA04 </w:t>
            </w:r>
          </w:p>
        </w:tc>
      </w:tr>
      <w:tr w:rsidR="00B14948" w:rsidRPr="00B14948" w14:paraId="52E1DDD6" w14:textId="77777777" w:rsidTr="0008668A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B290E" w14:textId="5F25FABF" w:rsidR="00DE6049" w:rsidRPr="00B14948" w:rsidRDefault="00DE6049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torvastatin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2F585" w14:textId="42AD36E8" w:rsidR="00DE6049" w:rsidRPr="00B14948" w:rsidRDefault="00DE6049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10AA05 </w:t>
            </w:r>
          </w:p>
        </w:tc>
      </w:tr>
      <w:tr w:rsidR="00B14948" w:rsidRPr="00B14948" w14:paraId="13FBE159" w14:textId="77777777" w:rsidTr="0008668A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83182" w14:textId="3122FDD9" w:rsidR="00DE6049" w:rsidRPr="00B14948" w:rsidRDefault="00DE6049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rosuvastatin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02F1A" w14:textId="13E86954" w:rsidR="00DE6049" w:rsidRPr="00B14948" w:rsidRDefault="00DE6049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10AA07 </w:t>
            </w:r>
          </w:p>
        </w:tc>
      </w:tr>
      <w:tr w:rsidR="00B14948" w:rsidRPr="00B14948" w14:paraId="4B7757C8" w14:textId="77777777" w:rsidTr="0008668A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0D232" w14:textId="2671359D" w:rsidR="00DE6049" w:rsidRPr="00B14948" w:rsidRDefault="00DE6049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proofErr w:type="spellStart"/>
            <w:r w:rsidRPr="00B14948">
              <w:rPr>
                <w:rFonts w:eastAsia="Malgun Gothic" w:cs="Times New Roman"/>
                <w:sz w:val="16"/>
                <w:szCs w:val="16"/>
              </w:rPr>
              <w:t>pitavastatin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CB136" w14:textId="4659A85A" w:rsidR="00DE6049" w:rsidRPr="00B14948" w:rsidRDefault="00DE6049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10AA08 </w:t>
            </w:r>
          </w:p>
        </w:tc>
      </w:tr>
      <w:tr w:rsidR="00B14948" w:rsidRPr="00B14948" w14:paraId="497DC06C" w14:textId="77777777" w:rsidTr="0008668A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F7477" w14:textId="1E4E8118" w:rsidR="00DE6049" w:rsidRPr="00B14948" w:rsidRDefault="00DE6049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bezafibrate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3C6C9" w14:textId="2484212E" w:rsidR="00DE6049" w:rsidRPr="00B14948" w:rsidRDefault="00DE6049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10AB02 </w:t>
            </w:r>
          </w:p>
        </w:tc>
      </w:tr>
      <w:tr w:rsidR="00B14948" w:rsidRPr="00B14948" w14:paraId="1D65E5E1" w14:textId="77777777" w:rsidTr="0008668A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BB9EF" w14:textId="44BB4631" w:rsidR="00DE6049" w:rsidRPr="00B14948" w:rsidRDefault="00DE6049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gemfibrozil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09B4" w14:textId="35C26BB9" w:rsidR="00DE6049" w:rsidRPr="00B14948" w:rsidRDefault="00DE6049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10AB04 </w:t>
            </w:r>
          </w:p>
        </w:tc>
      </w:tr>
      <w:tr w:rsidR="00B14948" w:rsidRPr="00B14948" w14:paraId="4068447E" w14:textId="77777777" w:rsidTr="0008668A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0B803" w14:textId="5F80A2C9" w:rsidR="00DE6049" w:rsidRPr="00B14948" w:rsidRDefault="00DE6049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fenofibrate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2BAD" w14:textId="1328FDB0" w:rsidR="00DE6049" w:rsidRPr="00B14948" w:rsidRDefault="00DE6049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10AB05 </w:t>
            </w:r>
          </w:p>
        </w:tc>
      </w:tr>
      <w:tr w:rsidR="00B14948" w:rsidRPr="00B14948" w14:paraId="02A9EE5E" w14:textId="77777777" w:rsidTr="0008668A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87BE6" w14:textId="64F1E2D1" w:rsidR="00DE6049" w:rsidRPr="00B14948" w:rsidRDefault="00DE6049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iprofibrate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167F" w14:textId="5862A5CC" w:rsidR="00DE6049" w:rsidRPr="00B14948" w:rsidRDefault="00DE6049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10AB08 </w:t>
            </w:r>
          </w:p>
        </w:tc>
      </w:tr>
      <w:tr w:rsidR="00B14948" w:rsidRPr="00B14948" w14:paraId="550A934F" w14:textId="77777777" w:rsidTr="0008668A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A32BC" w14:textId="2E97580C" w:rsidR="00DE6049" w:rsidRPr="00B14948" w:rsidRDefault="00DE6049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proofErr w:type="spellStart"/>
            <w:r w:rsidRPr="00B14948">
              <w:rPr>
                <w:rFonts w:eastAsia="Malgun Gothic" w:cs="Times New Roman"/>
                <w:sz w:val="16"/>
                <w:szCs w:val="16"/>
              </w:rPr>
              <w:t>etofibrate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9450C" w14:textId="408AE309" w:rsidR="00DE6049" w:rsidRPr="00B14948" w:rsidRDefault="00DE6049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10AB09 </w:t>
            </w:r>
          </w:p>
        </w:tc>
      </w:tr>
      <w:tr w:rsidR="00B14948" w:rsidRPr="00B14948" w14:paraId="15C19679" w14:textId="77777777" w:rsidTr="0008668A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20F26" w14:textId="7F19A251" w:rsidR="00DE6049" w:rsidRPr="00B14948" w:rsidRDefault="00DE6049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ezetimibe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BE94A" w14:textId="1DE4CC0E" w:rsidR="00DE6049" w:rsidRPr="00B14948" w:rsidRDefault="00DE6049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10AX09 </w:t>
            </w:r>
          </w:p>
        </w:tc>
      </w:tr>
      <w:tr w:rsidR="00B14948" w:rsidRPr="00B14948" w14:paraId="3463D23E" w14:textId="77777777" w:rsidTr="0008668A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66A96" w14:textId="1574F517" w:rsidR="00DE6049" w:rsidRPr="00B14948" w:rsidRDefault="00DE6049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lastRenderedPageBreak/>
              <w:t xml:space="preserve">simvastatin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3D308" w14:textId="39DF646A" w:rsidR="00DE6049" w:rsidRPr="00B14948" w:rsidRDefault="00DE6049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10AA01 </w:t>
            </w:r>
          </w:p>
        </w:tc>
      </w:tr>
      <w:tr w:rsidR="00B14948" w:rsidRPr="00B14948" w14:paraId="75DA4CC9" w14:textId="77777777" w:rsidTr="0008668A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56392" w14:textId="42EB29FA" w:rsidR="00DE6049" w:rsidRPr="00B14948" w:rsidRDefault="00DE6049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lovastatin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9CA15" w14:textId="31E5756B" w:rsidR="00DE6049" w:rsidRPr="00B14948" w:rsidRDefault="00DE6049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10AA02 </w:t>
            </w:r>
          </w:p>
        </w:tc>
      </w:tr>
      <w:tr w:rsidR="00B14948" w:rsidRPr="00B14948" w14:paraId="273E2AB9" w14:textId="77777777" w:rsidTr="0008668A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0ADF5" w14:textId="632F8E46" w:rsidR="00DE6049" w:rsidRPr="00B14948" w:rsidRDefault="00DE6049" w:rsidP="00906C09">
            <w:pPr>
              <w:spacing w:before="0" w:after="0"/>
              <w:jc w:val="right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proofErr w:type="spellStart"/>
            <w:r w:rsidRPr="00B14948">
              <w:rPr>
                <w:rFonts w:eastAsia="Malgun Gothic" w:cs="Times New Roman"/>
                <w:sz w:val="16"/>
                <w:szCs w:val="16"/>
              </w:rPr>
              <w:t>fluvastatin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E826B" w14:textId="1CD05965" w:rsidR="00DE6049" w:rsidRPr="00B14948" w:rsidRDefault="00DE6049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10AA04 </w:t>
            </w:r>
          </w:p>
        </w:tc>
      </w:tr>
      <w:tr w:rsidR="00B14948" w:rsidRPr="00B14948" w14:paraId="5BDF1DA3" w14:textId="77777777" w:rsidTr="00732E1F">
        <w:trPr>
          <w:trHeight w:val="251"/>
        </w:trPr>
        <w:tc>
          <w:tcPr>
            <w:tcW w:w="2652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01316A9E" w14:textId="5DBB6F1F" w:rsidR="00DE6049" w:rsidRPr="00B14948" w:rsidRDefault="00DE6049" w:rsidP="00906C09">
            <w:pPr>
              <w:spacing w:before="0" w:after="0"/>
              <w:ind w:firstLineChars="50" w:firstLine="80"/>
              <w:jc w:val="right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atorvastatin </w:t>
            </w:r>
          </w:p>
        </w:tc>
        <w:tc>
          <w:tcPr>
            <w:tcW w:w="708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FD3CFFE" w14:textId="7418EECA" w:rsidR="00DE6049" w:rsidRPr="00B14948" w:rsidRDefault="00DE6049" w:rsidP="00906C09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C10AA05 </w:t>
            </w:r>
          </w:p>
        </w:tc>
      </w:tr>
    </w:tbl>
    <w:p w14:paraId="0BFE9D39" w14:textId="77777777" w:rsidR="00BD54A2" w:rsidRPr="00B14948" w:rsidRDefault="004F2678" w:rsidP="00906C09">
      <w:pPr>
        <w:spacing w:before="0"/>
        <w:rPr>
          <w:rFonts w:cs="Times New Roman"/>
          <w:b/>
          <w:szCs w:val="20"/>
        </w:rPr>
        <w:sectPr w:rsidR="00BD54A2" w:rsidRPr="00B14948" w:rsidSect="00B14948">
          <w:type w:val="continuous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r w:rsidRPr="00B14948">
        <w:rPr>
          <w:rFonts w:cs="Times New Roman"/>
          <w:b/>
          <w:szCs w:val="20"/>
        </w:rPr>
        <w:br w:type="page"/>
      </w:r>
    </w:p>
    <w:p w14:paraId="6D1C4185" w14:textId="775390FA" w:rsidR="00C71AB4" w:rsidRPr="00B14948" w:rsidRDefault="00C71AB4" w:rsidP="00C71AB4">
      <w:pPr>
        <w:rPr>
          <w:rFonts w:cs="Times New Roman"/>
          <w:b/>
          <w:szCs w:val="20"/>
        </w:rPr>
      </w:pPr>
      <w:r w:rsidRPr="00B14948">
        <w:rPr>
          <w:rFonts w:cs="Times New Roman"/>
          <w:b/>
          <w:szCs w:val="20"/>
        </w:rPr>
        <w:lastRenderedPageBreak/>
        <w:t xml:space="preserve">Supplementary Table </w:t>
      </w:r>
      <w:r w:rsidR="004F2678" w:rsidRPr="00B14948">
        <w:rPr>
          <w:rFonts w:cs="Times New Roman"/>
          <w:b/>
          <w:szCs w:val="20"/>
        </w:rPr>
        <w:t>2</w:t>
      </w:r>
      <w:r w:rsidRPr="00B14948">
        <w:rPr>
          <w:rFonts w:cs="Times New Roman"/>
          <w:b/>
          <w:szCs w:val="20"/>
        </w:rPr>
        <w:t>. Baseline characteristics of the study population at 2 years before from the baseline (2009</w:t>
      </w:r>
      <w:r w:rsidRPr="00B14948">
        <w:rPr>
          <w:rFonts w:eastAsia="Malgun Gothic" w:cs="Times New Roman"/>
          <w:b/>
          <w:szCs w:val="20"/>
        </w:rPr>
        <w:t>–</w:t>
      </w:r>
      <w:r w:rsidRPr="00B14948">
        <w:rPr>
          <w:rFonts w:cs="Times New Roman"/>
          <w:b/>
          <w:szCs w:val="20"/>
        </w:rPr>
        <w:t>2010 national health examinations)</w:t>
      </w:r>
    </w:p>
    <w:tbl>
      <w:tblPr>
        <w:tblStyle w:val="TableGrid"/>
        <w:tblW w:w="137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13"/>
        <w:gridCol w:w="2257"/>
        <w:gridCol w:w="2107"/>
        <w:gridCol w:w="1826"/>
        <w:gridCol w:w="1843"/>
        <w:gridCol w:w="1824"/>
      </w:tblGrid>
      <w:tr w:rsidR="00B14948" w:rsidRPr="00B14948" w14:paraId="3AB07559" w14:textId="77777777" w:rsidTr="008704DF">
        <w:trPr>
          <w:trHeight w:val="294"/>
          <w:jc w:val="center"/>
        </w:trPr>
        <w:tc>
          <w:tcPr>
            <w:tcW w:w="3912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700A873F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9852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F36682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Change in the presence of metabolic syndrome during 2 years</w:t>
            </w:r>
          </w:p>
        </w:tc>
      </w:tr>
      <w:tr w:rsidR="00B14948" w:rsidRPr="00B14948" w14:paraId="656B5E09" w14:textId="77777777" w:rsidTr="008704DF">
        <w:trPr>
          <w:trHeight w:val="279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2B54B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41CF8A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 xml:space="preserve">No </w:t>
            </w:r>
            <w:r w:rsidRPr="00B14948">
              <w:rPr>
                <w:rFonts w:eastAsia="Malgun Gothic" w:cs="Times New Roman"/>
                <w:sz w:val="16"/>
                <w:szCs w:val="16"/>
              </w:rPr>
              <w:t xml:space="preserve">→ </w:t>
            </w:r>
            <w:r w:rsidRPr="00B14948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C3E468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 xml:space="preserve">No 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→</w:t>
            </w:r>
            <w:r w:rsidRPr="00B14948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1E4C9C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 xml:space="preserve">Yes 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→</w:t>
            </w:r>
            <w:r w:rsidRPr="00B14948">
              <w:rPr>
                <w:rFonts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6DECEA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 xml:space="preserve">Yes </w:t>
            </w:r>
            <w:r w:rsidRPr="00B14948">
              <w:rPr>
                <w:rFonts w:eastAsia="Malgun Gothic" w:cs="Times New Roman"/>
                <w:sz w:val="16"/>
                <w:szCs w:val="16"/>
              </w:rPr>
              <w:t xml:space="preserve">→ </w:t>
            </w:r>
            <w:r w:rsidRPr="00B14948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26AA99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B14948">
              <w:rPr>
                <w:rFonts w:cs="Times New Roman"/>
                <w:i/>
                <w:iCs/>
                <w:sz w:val="16"/>
                <w:szCs w:val="16"/>
              </w:rPr>
              <w:t>p-</w:t>
            </w:r>
            <w:r w:rsidRPr="00B14948">
              <w:rPr>
                <w:rFonts w:cs="Times New Roman"/>
                <w:sz w:val="16"/>
                <w:szCs w:val="16"/>
              </w:rPr>
              <w:t>value</w:t>
            </w:r>
          </w:p>
        </w:tc>
      </w:tr>
      <w:tr w:rsidR="00B14948" w:rsidRPr="00B14948" w14:paraId="18B6ACCB" w14:textId="77777777" w:rsidTr="008704DF">
        <w:trPr>
          <w:trHeight w:val="304"/>
          <w:jc w:val="center"/>
        </w:trPr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0370C9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0AAFFB" w14:textId="77777777" w:rsidR="00C71AB4" w:rsidRPr="00B14948" w:rsidRDefault="00C71AB4" w:rsidP="008704DF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3,907,855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0DE54F" w14:textId="77777777" w:rsidR="00C71AB4" w:rsidRPr="00B14948" w:rsidRDefault="00C71AB4" w:rsidP="008704DF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632,688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22D939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502,85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F42B29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931,909</w:t>
            </w:r>
          </w:p>
        </w:tc>
        <w:tc>
          <w:tcPr>
            <w:tcW w:w="18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289A5E" w14:textId="77777777" w:rsidR="00C71AB4" w:rsidRPr="00B14948" w:rsidRDefault="00C71AB4" w:rsidP="008704DF">
            <w:pPr>
              <w:spacing w:after="0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</w:tr>
      <w:tr w:rsidR="00B14948" w:rsidRPr="00B14948" w14:paraId="2D5292E8" w14:textId="77777777" w:rsidTr="008704DF">
        <w:trPr>
          <w:trHeight w:val="294"/>
          <w:jc w:val="center"/>
        </w:trPr>
        <w:tc>
          <w:tcPr>
            <w:tcW w:w="39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0F9468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Age, years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BD1725" w14:textId="77777777" w:rsidR="00C71AB4" w:rsidRPr="00B14948" w:rsidRDefault="00C71AB4" w:rsidP="008704DF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43.4 ± 12.7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2DDD94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50.2 ± 13.0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9A4969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50.8 ± 12.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FF2866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55.1 ± 12.5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BD9038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B14948" w:rsidRPr="00B14948" w14:paraId="4FA94CBE" w14:textId="77777777" w:rsidTr="008704DF">
        <w:trPr>
          <w:trHeight w:val="294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A8A99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Male (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3F1E4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,229,163 (57.0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3774A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389,660 (61.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44C52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311,410 (61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0A8B3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500,751 (53.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4BCBC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B14948" w:rsidRPr="00B14948" w14:paraId="334414D1" w14:textId="77777777" w:rsidTr="008704DF">
        <w:trPr>
          <w:trHeight w:val="294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1E3B3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Smoking status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B9193A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099FB0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FDFB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F75E22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1728A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B14948" w:rsidRPr="00B14948" w14:paraId="3E74475A" w14:textId="77777777" w:rsidTr="008704DF">
        <w:trPr>
          <w:trHeight w:val="294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F52FE" w14:textId="77777777" w:rsidR="00C71AB4" w:rsidRPr="00B14948" w:rsidRDefault="00C71AB4" w:rsidP="008704DF">
            <w:pPr>
              <w:spacing w:after="0"/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 xml:space="preserve">Never-smoker (%) 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FB589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,301,854 (58.9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42BC1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342,536 (54.1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F3CA3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74,620 (54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63BE3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555,648 (59.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3646B47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14948" w:rsidRPr="00B14948" w14:paraId="5FADEE88" w14:textId="77777777" w:rsidTr="008704DF">
        <w:trPr>
          <w:trHeight w:val="294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22941" w14:textId="77777777" w:rsidR="00C71AB4" w:rsidRPr="00B14948" w:rsidRDefault="00C71AB4" w:rsidP="008704DF">
            <w:pPr>
              <w:spacing w:after="0"/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 xml:space="preserve">Ex-smoker (%) 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5691F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566,236 (14.5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EA12E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03,611 (16.4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A302A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90,146 (17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6758D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52,539 (16.4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7D988832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14948" w:rsidRPr="00B14948" w14:paraId="4E68B23E" w14:textId="77777777" w:rsidTr="008704DF">
        <w:trPr>
          <w:trHeight w:val="294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4C7BA" w14:textId="77777777" w:rsidR="00C71AB4" w:rsidRPr="00B14948" w:rsidRDefault="00C71AB4" w:rsidP="008704DF">
            <w:pPr>
              <w:spacing w:after="0"/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Current smoker (%)</w:t>
            </w:r>
          </w:p>
        </w:tc>
        <w:tc>
          <w:tcPr>
            <w:tcW w:w="225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EE8C4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,039,765 (26.6)</w:t>
            </w:r>
          </w:p>
        </w:tc>
        <w:tc>
          <w:tcPr>
            <w:tcW w:w="210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4518A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86,541 (29.5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8E6A9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38,090 (27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5D5D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23,722 (24.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119308F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14948" w:rsidRPr="00B14948" w14:paraId="25B69AAB" w14:textId="77777777" w:rsidTr="008704DF">
        <w:trPr>
          <w:trHeight w:val="294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ADBA0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Alcohol consumption</w:t>
            </w:r>
          </w:p>
        </w:tc>
        <w:tc>
          <w:tcPr>
            <w:tcW w:w="9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86090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D738B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865F4F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031BF0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38F8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B14948" w:rsidRPr="00B14948" w14:paraId="2993E540" w14:textId="77777777" w:rsidTr="008704DF">
        <w:trPr>
          <w:trHeight w:val="294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85D6C" w14:textId="77777777" w:rsidR="00C71AB4" w:rsidRPr="00B14948" w:rsidRDefault="00C71AB4" w:rsidP="008704DF">
            <w:pPr>
              <w:spacing w:after="0"/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 xml:space="preserve">0 g/day (%) 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4E720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,869,729 (47.9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3B03C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313,789 (49.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CC024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53,826 (50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416D2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529,023 (56.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3B7C45F0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14948" w:rsidRPr="00B14948" w14:paraId="27403CE1" w14:textId="77777777" w:rsidTr="008704DF">
        <w:trPr>
          <w:trHeight w:val="294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E92A8" w14:textId="77777777" w:rsidR="00C71AB4" w:rsidRPr="00B14948" w:rsidRDefault="00C71AB4" w:rsidP="008704DF">
            <w:pPr>
              <w:spacing w:after="0"/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&lt;30 g/day (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CF8AA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,766,562 (45.2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C9674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57,585 (40.7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4D45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00,679 (39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37656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315,903 (33.9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7F4F7B7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14948" w:rsidRPr="00B14948" w14:paraId="761F35F2" w14:textId="77777777" w:rsidTr="008704DF">
        <w:trPr>
          <w:trHeight w:val="294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C4380" w14:textId="77777777" w:rsidR="00C71AB4" w:rsidRPr="00B14948" w:rsidRDefault="00C71AB4" w:rsidP="008704DF">
            <w:pPr>
              <w:spacing w:after="0"/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≥30 g/day (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67571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71,564 (7.0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45821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61,314 (9.7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5A8EE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48,351 (9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E7C1E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86,983 (9.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7FC539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14948" w:rsidRPr="00B14948" w14:paraId="74A77179" w14:textId="77777777" w:rsidTr="008704DF">
        <w:trPr>
          <w:trHeight w:val="294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5754F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Regular physical activity (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21CDC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711,761 (18.2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9F07F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27,323 (20.1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C2A67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94,936 (18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38B68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82,300 (19.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7F463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B14948" w:rsidRPr="00B14948" w14:paraId="2092A2AB" w14:textId="77777777" w:rsidTr="008704DF">
        <w:trPr>
          <w:trHeight w:val="294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9244B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Body weight, kg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23C79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62.0 ± 10.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69EA9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67.4 ± 11.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195C7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68.2 ± 11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BF213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70.0 ± 12.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28344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B14948" w:rsidRPr="00B14948" w14:paraId="343C74A8" w14:textId="77777777" w:rsidTr="008704DF">
        <w:trPr>
          <w:trHeight w:val="294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7413B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  <w:vertAlign w:val="superscript"/>
              </w:rPr>
            </w:pPr>
            <w:r w:rsidRPr="00B14948">
              <w:rPr>
                <w:rFonts w:cs="Times New Roman"/>
                <w:sz w:val="16"/>
                <w:szCs w:val="16"/>
              </w:rPr>
              <w:t>BMI, kg/m</w:t>
            </w:r>
            <w:r w:rsidRPr="00B14948">
              <w:rPr>
                <w:rFonts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E365E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2.7 ± 2.7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8AE5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4.9 ± 2.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5BCB7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5.2 ± 4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5824A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6.4 ± 4.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40122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B14948" w:rsidRPr="00B14948" w14:paraId="39B6F2DE" w14:textId="77777777" w:rsidTr="008704DF">
        <w:trPr>
          <w:trHeight w:val="294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41BD0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WC, cm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BB8AD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77.3 ± 8.1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8B4F0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83.2 ± 7.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25134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85.3 ± 8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1EEAA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88.0 ± 8.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DC121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B14948" w:rsidRPr="00B14948" w14:paraId="1E45A063" w14:textId="77777777" w:rsidTr="008704DF">
        <w:trPr>
          <w:trHeight w:val="294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00D5C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SBP, mmHg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D4CAD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18.5 ± 13.2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362E9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25.0 ± 14.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66B39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30.2 ± 13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C36D0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32.1 ± 14.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F7984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B14948" w:rsidRPr="00B14948" w14:paraId="46285E74" w14:textId="77777777" w:rsidTr="008704DF">
        <w:trPr>
          <w:trHeight w:val="294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6AADD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DBP, mmHg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5C34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74.3 ± 9.2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0DF98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78.1 ± 9.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EA687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80.9 ± 9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780D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81.6 ± 10.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7161E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B14948" w:rsidRPr="00B14948" w14:paraId="681E8131" w14:textId="77777777" w:rsidTr="008704DF">
        <w:trPr>
          <w:trHeight w:val="294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C7504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Comorbidities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E1CB01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35DA2D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FFD11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304D937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6C0DCA80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14948" w:rsidRPr="00B14948" w14:paraId="63385D7E" w14:textId="77777777" w:rsidTr="008704DF">
        <w:trPr>
          <w:trHeight w:val="294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F2CE8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 xml:space="preserve">  Hypertension (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AC700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419,958 (10.8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13B9D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87,784 (29.7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8F689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94,318 (38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6D36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580,159 (62.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87333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B14948" w:rsidRPr="00B14948" w14:paraId="6FF3CB3E" w14:textId="77777777" w:rsidTr="008704DF">
        <w:trPr>
          <w:trHeight w:val="294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78F2E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 xml:space="preserve">  DM (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C9A7A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94,710 (2.4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EE7B9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49,985 (7.9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CA742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61,823 (12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95CF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59,137 (27.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0C008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B14948" w:rsidRPr="00B14948" w14:paraId="525F9894" w14:textId="77777777" w:rsidTr="008704DF">
        <w:trPr>
          <w:trHeight w:val="294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90FA4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 xml:space="preserve">  Dyslipidemia (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A0C2E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309,074 (7.9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1EF17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07,062 (16.9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E2FE7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18,634 (23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09626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336,659 (36.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CF27E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B14948" w:rsidRPr="00B14948" w14:paraId="289F1D16" w14:textId="77777777" w:rsidTr="008704DF">
        <w:trPr>
          <w:trHeight w:val="294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D3737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 xml:space="preserve">  Chronic kidney disease (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BFD77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12,219 (5.4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798D3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46,121 (7.3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E7AEC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41,580 (8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E5FE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04,651 (11.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265F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B14948" w:rsidRPr="00B14948" w14:paraId="7D08887E" w14:textId="77777777" w:rsidTr="008704DF">
        <w:trPr>
          <w:trHeight w:val="294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B92BB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Laboratory results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A9038C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F9F630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667199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820AC1C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8778A7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14948" w:rsidRPr="00B14948" w14:paraId="46CAFB74" w14:textId="77777777" w:rsidTr="008704DF">
        <w:trPr>
          <w:trHeight w:val="294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9349F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 xml:space="preserve">  Fasting glucose, mg/dL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49281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91.6 ± 15.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51111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97.2 ± 22.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C8779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05.1 ± 24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6260A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12.5 ± 33.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E3BDA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B14948" w:rsidRPr="00B14948" w14:paraId="4674EF89" w14:textId="77777777" w:rsidTr="008704DF">
        <w:trPr>
          <w:trHeight w:val="294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D6223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 xml:space="preserve">  Total cholesterol, mg/dL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AC01E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90.7 ± 36.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90BDA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04.8 ± 41.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8729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04.5 ± 46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05D14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06.3 ± 47.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F7C6C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B14948" w:rsidRPr="00B14948" w14:paraId="4E6B2E45" w14:textId="77777777" w:rsidTr="008704DF">
        <w:trPr>
          <w:trHeight w:val="294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62C5F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 xml:space="preserve">  TG, mg/dL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0E491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92 (66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28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D8762" w14:textId="77777777" w:rsidR="00C71AB4" w:rsidRPr="00B14948" w:rsidRDefault="00C71AB4" w:rsidP="008704DF">
            <w:pPr>
              <w:tabs>
                <w:tab w:val="left" w:pos="285"/>
                <w:tab w:val="center" w:pos="945"/>
              </w:tabs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25 (94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69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FAC58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73 (128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22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37B9F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82 (131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25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A397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B14948" w:rsidRPr="00B14948" w14:paraId="4D97F110" w14:textId="77777777" w:rsidTr="008704DF">
        <w:trPr>
          <w:trHeight w:val="294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AF512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 xml:space="preserve">  HDL-C, mg/dL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86B82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59.0 ± 32.1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14E5E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55.2 ± 33.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83FFD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49.9 ± 31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BD6ED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49.5 ± 32.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1326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B14948" w:rsidRPr="00B14948" w14:paraId="72BD21B5" w14:textId="77777777" w:rsidTr="008704DF">
        <w:trPr>
          <w:trHeight w:val="294"/>
          <w:jc w:val="center"/>
        </w:trPr>
        <w:tc>
          <w:tcPr>
            <w:tcW w:w="3912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5907C382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lastRenderedPageBreak/>
              <w:t xml:space="preserve">  Creatinine, mg/dL</w:t>
            </w:r>
          </w:p>
        </w:tc>
        <w:tc>
          <w:tcPr>
            <w:tcW w:w="2256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19E4441F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2 ± 1.5</w:t>
            </w:r>
          </w:p>
        </w:tc>
        <w:tc>
          <w:tcPr>
            <w:tcW w:w="2106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6516105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1 ± 1.4</w:t>
            </w:r>
          </w:p>
        </w:tc>
        <w:tc>
          <w:tcPr>
            <w:tcW w:w="1825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1A7D7A21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2 ± 1.5</w:t>
            </w:r>
          </w:p>
        </w:tc>
        <w:tc>
          <w:tcPr>
            <w:tcW w:w="1842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5AC2F10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1 ± 1.4</w:t>
            </w:r>
          </w:p>
        </w:tc>
        <w:tc>
          <w:tcPr>
            <w:tcW w:w="1823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03A52D07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&lt;0.0001</w:t>
            </w:r>
          </w:p>
        </w:tc>
      </w:tr>
    </w:tbl>
    <w:p w14:paraId="5CC3177C" w14:textId="77777777" w:rsidR="00C71AB4" w:rsidRPr="00B14948" w:rsidRDefault="00C71AB4" w:rsidP="00C71AB4">
      <w:pPr>
        <w:spacing w:after="0"/>
        <w:rPr>
          <w:rFonts w:cs="Times New Roman"/>
          <w:szCs w:val="20"/>
        </w:rPr>
      </w:pPr>
      <w:r w:rsidRPr="00B14948">
        <w:rPr>
          <w:rFonts w:cs="Times New Roman"/>
          <w:b/>
          <w:bCs/>
          <w:szCs w:val="20"/>
        </w:rPr>
        <w:t>Abbreviations:</w:t>
      </w:r>
      <w:r w:rsidRPr="00B14948">
        <w:rPr>
          <w:rFonts w:cs="Times New Roman"/>
          <w:szCs w:val="20"/>
        </w:rPr>
        <w:t xml:space="preserve"> HCC, hepatocellular carcinoma; BMI, body mass index; WC, waist circumference; SBP, systolic blood pressure; DBP, diastolic blood pressure; DM, diabetes mellitus; TG, triglyceride; HDL-C, high-density lipoprotein cholesterol.</w:t>
      </w:r>
    </w:p>
    <w:p w14:paraId="4368DE44" w14:textId="77777777" w:rsidR="00C71AB4" w:rsidRPr="00B14948" w:rsidRDefault="00C71AB4" w:rsidP="00C71AB4">
      <w:pPr>
        <w:spacing w:after="0"/>
        <w:rPr>
          <w:rFonts w:cs="Times New Roman"/>
          <w:szCs w:val="24"/>
        </w:rPr>
      </w:pPr>
      <w:r w:rsidRPr="00B14948">
        <w:rPr>
          <w:rFonts w:cs="Times New Roman"/>
          <w:szCs w:val="20"/>
        </w:rPr>
        <w:t>Values are presented as mean ± standard deviation or median (range) for continuous variables and number (%) for categorical variables.</w:t>
      </w:r>
      <w:r w:rsidRPr="00B14948">
        <w:rPr>
          <w:rFonts w:cs="Times New Roman"/>
          <w:szCs w:val="24"/>
        </w:rPr>
        <w:br w:type="page"/>
      </w:r>
    </w:p>
    <w:p w14:paraId="2162598E" w14:textId="1054016F" w:rsidR="00194781" w:rsidRPr="00B14948" w:rsidRDefault="00194781" w:rsidP="00C71AB4">
      <w:pPr>
        <w:rPr>
          <w:rFonts w:cs="Times New Roman"/>
          <w:b/>
          <w:szCs w:val="20"/>
          <w:u w:val="single"/>
        </w:rPr>
      </w:pPr>
      <w:r w:rsidRPr="00B14948">
        <w:rPr>
          <w:rFonts w:cs="Times New Roman"/>
          <w:b/>
          <w:szCs w:val="20"/>
          <w:u w:val="single"/>
        </w:rPr>
        <w:lastRenderedPageBreak/>
        <w:t xml:space="preserve">Supplementary Table </w:t>
      </w:r>
      <w:r w:rsidR="004F2678" w:rsidRPr="00B14948">
        <w:rPr>
          <w:rFonts w:cs="Times New Roman"/>
          <w:b/>
          <w:szCs w:val="20"/>
          <w:u w:val="single"/>
        </w:rPr>
        <w:t>3</w:t>
      </w:r>
      <w:r w:rsidRPr="00B14948">
        <w:rPr>
          <w:rFonts w:cs="Times New Roman"/>
          <w:b/>
          <w:szCs w:val="20"/>
          <w:u w:val="single"/>
        </w:rPr>
        <w:t xml:space="preserve">. </w:t>
      </w:r>
      <w:r w:rsidRPr="00B14948">
        <w:rPr>
          <w:rFonts w:cs="Times New Roman"/>
          <w:b/>
          <w:szCs w:val="24"/>
          <w:u w:val="single"/>
        </w:rPr>
        <w:t xml:space="preserve">Incidence of HCC according to metabolic change during 2 years of follow-up with the reference group as sustained </w:t>
      </w:r>
      <w:proofErr w:type="spellStart"/>
      <w:r w:rsidRPr="00B14948">
        <w:rPr>
          <w:rFonts w:cs="Times New Roman"/>
          <w:b/>
          <w:szCs w:val="24"/>
          <w:u w:val="single"/>
        </w:rPr>
        <w:t>MetS</w:t>
      </w:r>
      <w:proofErr w:type="spellEnd"/>
      <w:r w:rsidRPr="00B14948">
        <w:rPr>
          <w:rFonts w:cs="Times New Roman"/>
          <w:b/>
          <w:szCs w:val="24"/>
          <w:u w:val="single"/>
        </w:rPr>
        <w:t xml:space="preserve"> group</w:t>
      </w:r>
      <w:r w:rsidRPr="00B14948">
        <w:rPr>
          <w:rFonts w:cs="Times New Roman"/>
          <w:b/>
          <w:szCs w:val="20"/>
          <w:u w:val="single"/>
        </w:rPr>
        <w:t xml:space="preserve"> </w:t>
      </w:r>
    </w:p>
    <w:tbl>
      <w:tblPr>
        <w:tblW w:w="1312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851"/>
        <w:gridCol w:w="1134"/>
        <w:gridCol w:w="992"/>
        <w:gridCol w:w="1559"/>
        <w:gridCol w:w="851"/>
        <w:gridCol w:w="1559"/>
        <w:gridCol w:w="850"/>
        <w:gridCol w:w="1843"/>
        <w:gridCol w:w="1078"/>
      </w:tblGrid>
      <w:tr w:rsidR="00B14948" w:rsidRPr="00B14948" w14:paraId="1ABD5BFB" w14:textId="77777777" w:rsidTr="003D0B93">
        <w:trPr>
          <w:trHeight w:val="290"/>
        </w:trPr>
        <w:tc>
          <w:tcPr>
            <w:tcW w:w="2410" w:type="dxa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A03E9" w14:textId="77777777" w:rsidR="00194781" w:rsidRPr="00B14948" w:rsidRDefault="00194781" w:rsidP="003D0B93">
            <w:pPr>
              <w:spacing w:before="0" w:after="0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4DEB5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Number of subjects</w:t>
            </w:r>
          </w:p>
        </w:tc>
        <w:tc>
          <w:tcPr>
            <w:tcW w:w="1134" w:type="dxa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09028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Number of HCC cases</w:t>
            </w:r>
          </w:p>
        </w:tc>
        <w:tc>
          <w:tcPr>
            <w:tcW w:w="99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73688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Incidence of HCC</w:t>
            </w:r>
          </w:p>
        </w:tc>
        <w:tc>
          <w:tcPr>
            <w:tcW w:w="155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3DDBF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Crude HR</w:t>
            </w:r>
          </w:p>
        </w:tc>
        <w:tc>
          <w:tcPr>
            <w:tcW w:w="85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E8FDF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i/>
                <w:iCs/>
                <w:sz w:val="16"/>
                <w:szCs w:val="16"/>
              </w:rPr>
              <w:t xml:space="preserve">P </w:t>
            </w:r>
            <w:r w:rsidRPr="00B14948">
              <w:rPr>
                <w:rFonts w:eastAsia="Malgun Gothic" w:cs="Times New Roman"/>
                <w:sz w:val="16"/>
                <w:szCs w:val="16"/>
              </w:rPr>
              <w:t>value</w:t>
            </w:r>
          </w:p>
        </w:tc>
        <w:tc>
          <w:tcPr>
            <w:tcW w:w="155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253A6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Adjusted HR</w:t>
            </w:r>
          </w:p>
        </w:tc>
        <w:tc>
          <w:tcPr>
            <w:tcW w:w="85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FE80A" w14:textId="44544F9E" w:rsidR="00194781" w:rsidRPr="00B14948" w:rsidRDefault="008C7D1E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i/>
                <w:iCs/>
                <w:sz w:val="16"/>
                <w:szCs w:val="16"/>
              </w:rPr>
              <w:t xml:space="preserve">P </w:t>
            </w:r>
            <w:r w:rsidR="00194781" w:rsidRPr="00B14948">
              <w:rPr>
                <w:rFonts w:eastAsia="Malgun Gothic" w:cs="Times New Roman"/>
                <w:sz w:val="16"/>
                <w:szCs w:val="16"/>
              </w:rPr>
              <w:t>value</w:t>
            </w:r>
          </w:p>
        </w:tc>
        <w:tc>
          <w:tcPr>
            <w:tcW w:w="184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58E37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Adjusted HR</w:t>
            </w:r>
          </w:p>
        </w:tc>
        <w:tc>
          <w:tcPr>
            <w:tcW w:w="107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DB1DD" w14:textId="38998B74" w:rsidR="00194781" w:rsidRPr="00B14948" w:rsidRDefault="008C7D1E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i/>
                <w:iCs/>
                <w:sz w:val="16"/>
                <w:szCs w:val="16"/>
              </w:rPr>
              <w:t>P</w:t>
            </w:r>
            <w:r w:rsidR="00194781" w:rsidRPr="00B14948">
              <w:rPr>
                <w:rFonts w:eastAsia="Malgun Gothic" w:cs="Times New Roman"/>
                <w:sz w:val="16"/>
                <w:szCs w:val="16"/>
              </w:rPr>
              <w:t xml:space="preserve"> value</w:t>
            </w:r>
          </w:p>
        </w:tc>
      </w:tr>
      <w:tr w:rsidR="00B14948" w:rsidRPr="00B14948" w14:paraId="399BFE36" w14:textId="77777777" w:rsidTr="003D0B93">
        <w:trPr>
          <w:trHeight w:val="311"/>
        </w:trPr>
        <w:tc>
          <w:tcPr>
            <w:tcW w:w="2410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7E66DA" w14:textId="77777777" w:rsidR="00194781" w:rsidRPr="00B14948" w:rsidRDefault="00194781" w:rsidP="003D0B93">
            <w:pPr>
              <w:spacing w:after="0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3C9BA7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2C2339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FF51C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(1,000 person-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AFDE0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(95% CI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A57E3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A6D51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Model 1</w:t>
            </w:r>
            <w:r w:rsidRPr="00B14948">
              <w:rPr>
                <w:rFonts w:eastAsia="Malgun Gothic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08BB2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C329C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Model 2</w:t>
            </w:r>
            <w:r w:rsidRPr="00B14948">
              <w:rPr>
                <w:rFonts w:eastAsia="Malgun Gothic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E69C2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</w:tr>
      <w:tr w:rsidR="00B14948" w:rsidRPr="00B14948" w14:paraId="48899439" w14:textId="77777777" w:rsidTr="003D0B93">
        <w:trPr>
          <w:trHeight w:val="294"/>
        </w:trPr>
        <w:tc>
          <w:tcPr>
            <w:tcW w:w="2410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742314" w14:textId="77777777" w:rsidR="00194781" w:rsidRPr="00B14948" w:rsidRDefault="00194781" w:rsidP="003D0B93">
            <w:pPr>
              <w:spacing w:after="0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72785A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7FF67A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F81CF" w14:textId="34067304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C3B3BA" w14:textId="7677345F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D28BA8" w14:textId="56210B22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4A8DD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EF170" w14:textId="4CB50379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136A5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(95% CI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A3395" w14:textId="575316EA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</w:tr>
      <w:tr w:rsidR="00B14948" w:rsidRPr="00B14948" w14:paraId="2CE15402" w14:textId="77777777" w:rsidTr="003D0B93">
        <w:trPr>
          <w:trHeight w:val="3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83848" w14:textId="25A8EAF2" w:rsidR="00194781" w:rsidRPr="00B14948" w:rsidRDefault="00194781" w:rsidP="003D0B93">
            <w:pPr>
              <w:spacing w:after="0"/>
              <w:rPr>
                <w:rFonts w:eastAsia="Malgun Gothic" w:cs="Times New Roman"/>
                <w:b/>
                <w:bCs/>
                <w:sz w:val="16"/>
                <w:szCs w:val="16"/>
              </w:rPr>
            </w:pPr>
            <w:proofErr w:type="spellStart"/>
            <w:r w:rsidRPr="00B14948">
              <w:rPr>
                <w:rFonts w:eastAsia="Malgun Gothic" w:cs="Times New Roman"/>
                <w:b/>
                <w:bCs/>
                <w:sz w:val="16"/>
                <w:szCs w:val="16"/>
              </w:rPr>
              <w:t>Met</w:t>
            </w:r>
            <w:r w:rsidR="008C7D1E" w:rsidRPr="00B14948">
              <w:rPr>
                <w:rFonts w:eastAsia="Malgun Gothic" w:cs="Times New Roman"/>
                <w:b/>
                <w:bCs/>
                <w:sz w:val="16"/>
                <w:szCs w:val="16"/>
              </w:rPr>
              <w:t>S</w:t>
            </w:r>
            <w:r w:rsidRPr="00B14948">
              <w:rPr>
                <w:rFonts w:eastAsia="Malgun Gothic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  <w:r w:rsidRPr="00B14948">
              <w:rPr>
                <w:rFonts w:eastAsia="Malgun Gothic" w:cs="Times New Roman"/>
                <w:b/>
                <w:bCs/>
                <w:sz w:val="16"/>
                <w:szCs w:val="16"/>
                <w:vertAlign w:val="superscript"/>
              </w:rPr>
              <w:t xml:space="preserve"> </w:t>
            </w:r>
            <w:r w:rsidRPr="00B14948">
              <w:rPr>
                <w:rFonts w:eastAsia="Malgun Gothic" w:cs="Times New Roman"/>
                <w:b/>
                <w:bCs/>
                <w:sz w:val="16"/>
                <w:szCs w:val="16"/>
              </w:rPr>
              <w:t>sta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3F960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29BD5" w14:textId="77777777" w:rsidR="00194781" w:rsidRPr="00B14948" w:rsidRDefault="00194781" w:rsidP="003D0B9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130EA" w14:textId="77777777" w:rsidR="00194781" w:rsidRPr="00B14948" w:rsidRDefault="00194781" w:rsidP="003D0B9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E68A3" w14:textId="77777777" w:rsidR="00194781" w:rsidRPr="00B14948" w:rsidRDefault="00194781" w:rsidP="003D0B9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0F0B6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&lt;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F3223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32F26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494C0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B82AF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0018</w:t>
            </w:r>
          </w:p>
        </w:tc>
      </w:tr>
      <w:tr w:rsidR="00B14948" w:rsidRPr="00B14948" w14:paraId="1BD13598" w14:textId="77777777" w:rsidTr="003D0B93">
        <w:trPr>
          <w:trHeight w:val="5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0A1CC" w14:textId="77777777" w:rsidR="00194781" w:rsidRPr="00B14948" w:rsidRDefault="00194781" w:rsidP="003D0B93">
            <w:pPr>
              <w:spacing w:after="0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Sustained non-</w:t>
            </w:r>
            <w:proofErr w:type="spellStart"/>
            <w:r w:rsidRPr="00B14948">
              <w:rPr>
                <w:rFonts w:eastAsia="Malgun Gothic"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BFD7B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3,907,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82084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3,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430B6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5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D77E7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54(0.52-0.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DC531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2AE56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85(0.83-0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6E24C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45B45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94(0.91-0.9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E41DA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</w:tr>
      <w:tr w:rsidR="00B14948" w:rsidRPr="00B14948" w14:paraId="7383B032" w14:textId="77777777" w:rsidTr="003D0B9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1C330" w14:textId="77777777" w:rsidR="00194781" w:rsidRPr="00B14948" w:rsidRDefault="00194781" w:rsidP="003D0B93">
            <w:pPr>
              <w:spacing w:after="0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Transition to </w:t>
            </w:r>
            <w:proofErr w:type="spellStart"/>
            <w:r w:rsidRPr="00B14948">
              <w:rPr>
                <w:rFonts w:eastAsia="Malgun Gothic"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9E068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632,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2B2B3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3,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E4A5A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8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749EA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79(0.75-0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B9371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40C3A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92(0.88-0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5CD10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896EF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95(0.91-0.9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32A89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</w:tr>
      <w:tr w:rsidR="00B14948" w:rsidRPr="00B14948" w14:paraId="635ACFAE" w14:textId="77777777" w:rsidTr="003D0B9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B53B2" w14:textId="77777777" w:rsidR="00194781" w:rsidRPr="00B14948" w:rsidRDefault="00194781" w:rsidP="003D0B93">
            <w:pPr>
              <w:spacing w:after="0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Transition to non-</w:t>
            </w:r>
            <w:proofErr w:type="spellStart"/>
            <w:r w:rsidRPr="00B14948">
              <w:rPr>
                <w:rFonts w:eastAsia="Malgun Gothic"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68BF0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502,8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33979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2,7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0B525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8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20C47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83(0.79-0.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DF6B4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E3B58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94(0.9-0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784A6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89A71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98(0.94-1.0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99520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</w:tr>
      <w:tr w:rsidR="00B14948" w:rsidRPr="00B14948" w14:paraId="694939E1" w14:textId="77777777" w:rsidTr="003D0B9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E24FF" w14:textId="77777777" w:rsidR="00194781" w:rsidRPr="00B14948" w:rsidRDefault="00194781" w:rsidP="003D0B93">
            <w:pPr>
              <w:spacing w:after="0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Sustained </w:t>
            </w:r>
            <w:proofErr w:type="spellStart"/>
            <w:r w:rsidRPr="00B14948">
              <w:rPr>
                <w:rFonts w:eastAsia="Malgun Gothic"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E1BDC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931,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F9CDD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6,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1B13D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93AD0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22C9B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6177E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006CE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1D1FF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 (reference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1F037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</w:tr>
      <w:tr w:rsidR="00B14948" w:rsidRPr="00B14948" w14:paraId="35F215B1" w14:textId="77777777" w:rsidTr="003D0B9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E6D04" w14:textId="3FE208E8" w:rsidR="00194781" w:rsidRPr="00B14948" w:rsidRDefault="00194781" w:rsidP="003D0B93">
            <w:pPr>
              <w:spacing w:after="0"/>
              <w:rPr>
                <w:rFonts w:eastAsia="Malgun Gothic" w:cs="Times New Roman"/>
                <w:b/>
                <w:bCs/>
                <w:sz w:val="16"/>
                <w:szCs w:val="16"/>
              </w:rPr>
            </w:pPr>
            <w:r w:rsidRPr="00B14948">
              <w:rPr>
                <w:rFonts w:eastAsia="Malgun Gothic" w:cs="Times New Roman"/>
                <w:b/>
                <w:bCs/>
                <w:sz w:val="16"/>
                <w:szCs w:val="16"/>
              </w:rPr>
              <w:t xml:space="preserve">By changes of </w:t>
            </w:r>
            <w:proofErr w:type="spellStart"/>
            <w:r w:rsidR="008C7D1E" w:rsidRPr="00B14948">
              <w:rPr>
                <w:rFonts w:eastAsia="Malgun Gothic" w:cs="Times New Roman"/>
                <w:b/>
                <w:bCs/>
                <w:sz w:val="16"/>
                <w:szCs w:val="16"/>
              </w:rPr>
              <w:t>MetS</w:t>
            </w:r>
            <w:proofErr w:type="spellEnd"/>
            <w:r w:rsidR="008C7D1E" w:rsidRPr="00B14948">
              <w:rPr>
                <w:rFonts w:eastAsia="Malgun Gothic" w:cs="Times New Roman"/>
                <w:b/>
                <w:bCs/>
                <w:sz w:val="16"/>
                <w:szCs w:val="16"/>
              </w:rPr>
              <w:t xml:space="preserve"> </w:t>
            </w:r>
            <w:r w:rsidRPr="00B14948">
              <w:rPr>
                <w:rFonts w:eastAsia="Malgun Gothic" w:cs="Times New Roman"/>
                <w:b/>
                <w:bCs/>
                <w:sz w:val="16"/>
                <w:szCs w:val="16"/>
              </w:rPr>
              <w:t>componen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90B18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B6CFD" w14:textId="77777777" w:rsidR="00194781" w:rsidRPr="00B14948" w:rsidRDefault="00194781" w:rsidP="003D0B9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0F482" w14:textId="77777777" w:rsidR="00194781" w:rsidRPr="00B14948" w:rsidRDefault="00194781" w:rsidP="003D0B9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10DD2" w14:textId="77777777" w:rsidR="00194781" w:rsidRPr="00B14948" w:rsidRDefault="00194781" w:rsidP="003D0B9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C0F06" w14:textId="77777777" w:rsidR="00194781" w:rsidRPr="00B14948" w:rsidRDefault="00194781" w:rsidP="003D0B9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93BF0" w14:textId="77777777" w:rsidR="00194781" w:rsidRPr="00B14948" w:rsidRDefault="00194781" w:rsidP="003D0B9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D291A" w14:textId="77777777" w:rsidR="00194781" w:rsidRPr="00B14948" w:rsidRDefault="00194781" w:rsidP="003D0B9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E85CA" w14:textId="77777777" w:rsidR="00194781" w:rsidRPr="00B14948" w:rsidRDefault="00194781" w:rsidP="003D0B9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F6AD3" w14:textId="77777777" w:rsidR="00194781" w:rsidRPr="00B14948" w:rsidRDefault="00194781" w:rsidP="003D0B9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14948" w:rsidRPr="00B14948" w14:paraId="329A9EA6" w14:textId="77777777" w:rsidTr="003D0B9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6F681" w14:textId="77777777" w:rsidR="00194781" w:rsidRPr="00B14948" w:rsidRDefault="00194781" w:rsidP="003D0B93">
            <w:pPr>
              <w:spacing w:after="0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Waist circum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B661E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949A9" w14:textId="77777777" w:rsidR="00194781" w:rsidRPr="00B14948" w:rsidRDefault="00194781" w:rsidP="003D0B9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BE483" w14:textId="77777777" w:rsidR="00194781" w:rsidRPr="00B14948" w:rsidRDefault="00194781" w:rsidP="003D0B9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A42D7" w14:textId="77777777" w:rsidR="00194781" w:rsidRPr="00B14948" w:rsidRDefault="00194781" w:rsidP="003D0B9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3165D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&lt;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DA2C3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9D66C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3E74B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CFE0A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&lt;0.0001</w:t>
            </w:r>
          </w:p>
        </w:tc>
      </w:tr>
      <w:tr w:rsidR="00B14948" w:rsidRPr="00B14948" w14:paraId="6B08D7F1" w14:textId="77777777" w:rsidTr="003D0B9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5180C" w14:textId="77777777" w:rsidR="00194781" w:rsidRPr="00B14948" w:rsidRDefault="00194781" w:rsidP="003D0B93">
            <w:pPr>
              <w:spacing w:after="0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No → 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88B14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3,923,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C6EE3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4,6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6AE2A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5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467D6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62(0.6-0.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049C5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AD9EB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78(0.75-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6CD8F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8C1D7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83(0.79-0.86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1153E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</w:tr>
      <w:tr w:rsidR="00B14948" w:rsidRPr="00B14948" w14:paraId="5FE86004" w14:textId="77777777" w:rsidTr="003D0B9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13275" w14:textId="77777777" w:rsidR="00194781" w:rsidRPr="00B14948" w:rsidRDefault="00194781" w:rsidP="003D0B93">
            <w:pPr>
              <w:spacing w:after="0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No → 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9A0B9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513,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7BA76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2,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9383A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7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EF08C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75(0.72-0.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EFEDA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3E2C9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85(0.81-0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020F2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CBB49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87(0.83-0.9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98B0E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</w:tr>
      <w:tr w:rsidR="00B14948" w:rsidRPr="00B14948" w14:paraId="0321DF4D" w14:textId="77777777" w:rsidTr="003D0B9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861AD" w14:textId="77777777" w:rsidR="00194781" w:rsidRPr="00B14948" w:rsidRDefault="00194781" w:rsidP="003D0B93">
            <w:pPr>
              <w:spacing w:after="0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Yes → 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81D16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444,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0BCEB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2,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C5AD0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8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4B66E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86(0.82-0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75DC4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5372A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89(0.85-0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235FB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D8AFD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93(0.88-0.9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9FD93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</w:tr>
      <w:tr w:rsidR="00B14948" w:rsidRPr="00B14948" w14:paraId="4AA76FDC" w14:textId="77777777" w:rsidTr="003D0B9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039DB" w14:textId="77777777" w:rsidR="00194781" w:rsidRPr="00B14948" w:rsidRDefault="00194781" w:rsidP="003D0B93">
            <w:pPr>
              <w:spacing w:after="0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Yes → 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858D5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,092,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4BECC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6,5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83C4D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9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E258B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341F3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5FC3D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A9ED4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C0FCB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 (reference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6C45A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</w:tr>
      <w:tr w:rsidR="00B14948" w:rsidRPr="00B14948" w14:paraId="072E9B5B" w14:textId="77777777" w:rsidTr="003D0B9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B297C" w14:textId="77777777" w:rsidR="00194781" w:rsidRPr="00B14948" w:rsidRDefault="00194781" w:rsidP="003D0B93">
            <w:pPr>
              <w:spacing w:after="0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Fasting glucos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3365D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97018" w14:textId="77777777" w:rsidR="00194781" w:rsidRPr="00B14948" w:rsidRDefault="00194781" w:rsidP="003D0B9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E082F" w14:textId="77777777" w:rsidR="00194781" w:rsidRPr="00B14948" w:rsidRDefault="00194781" w:rsidP="003D0B9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CC725" w14:textId="77777777" w:rsidR="00194781" w:rsidRPr="00B14948" w:rsidRDefault="00194781" w:rsidP="003D0B9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0A8A4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&lt;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25906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DEC8F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8F854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B6D58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&lt;0.0001</w:t>
            </w:r>
          </w:p>
        </w:tc>
      </w:tr>
      <w:tr w:rsidR="00B14948" w:rsidRPr="00B14948" w14:paraId="33FF0D88" w14:textId="77777777" w:rsidTr="003D0B9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AADBE" w14:textId="77777777" w:rsidR="00194781" w:rsidRPr="00B14948" w:rsidRDefault="00194781" w:rsidP="003D0B93">
            <w:pPr>
              <w:spacing w:after="0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No → 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80C49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3,359,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BF578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1,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4CD7A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5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BB169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48(0.47-0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1FF27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67E98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77(0.75-0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357C6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B1681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8(0.78-0.8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B28F5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</w:tr>
      <w:tr w:rsidR="00B14948" w:rsidRPr="00B14948" w14:paraId="136F8BDE" w14:textId="77777777" w:rsidTr="003D0B9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6DBAB" w14:textId="77777777" w:rsidR="00194781" w:rsidRPr="00B14948" w:rsidRDefault="00194781" w:rsidP="003D0B93">
            <w:pPr>
              <w:spacing w:after="0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No → 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610FA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798,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62933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3,7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77654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31E19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68(0.65-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69E03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8DFBD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86(0.83-0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C18DF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2FA3B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87(0.84-0.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66D65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</w:tr>
      <w:tr w:rsidR="00B14948" w:rsidRPr="00B14948" w14:paraId="7A48ADF2" w14:textId="77777777" w:rsidTr="003D0B9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584C3" w14:textId="77777777" w:rsidR="00194781" w:rsidRPr="00B14948" w:rsidRDefault="00194781" w:rsidP="003D0B93">
            <w:pPr>
              <w:spacing w:after="0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Yes → 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300C3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718,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0FD19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3,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A9421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7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18CFA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64(0.61-0.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A4E9A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6467C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83(0.79-0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AC308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90EC1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85(0.81-0.88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7DDE8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</w:tr>
      <w:tr w:rsidR="00B14948" w:rsidRPr="00B14948" w14:paraId="549CA282" w14:textId="77777777" w:rsidTr="003D0B9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6249C" w14:textId="77777777" w:rsidR="00194781" w:rsidRPr="00B14948" w:rsidRDefault="00194781" w:rsidP="003D0B93">
            <w:pPr>
              <w:spacing w:after="0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Yes → 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75B1A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,098,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EB389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7,5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A665D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.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5BE39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F72A3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DC090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 (reference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13CFD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D863D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 (reference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37AD9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</w:tr>
      <w:tr w:rsidR="00B14948" w:rsidRPr="00B14948" w14:paraId="6036173F" w14:textId="77777777" w:rsidTr="003D0B93">
        <w:trPr>
          <w:trHeight w:val="29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3409A" w14:textId="77777777" w:rsidR="00194781" w:rsidRPr="00B14948" w:rsidRDefault="00194781" w:rsidP="003D0B93">
            <w:pPr>
              <w:spacing w:after="0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HDL-choleste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21296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FD8A3" w14:textId="77777777" w:rsidR="00194781" w:rsidRPr="00B14948" w:rsidRDefault="00194781" w:rsidP="003D0B9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6BE61" w14:textId="77777777" w:rsidR="00194781" w:rsidRPr="00B14948" w:rsidRDefault="00194781" w:rsidP="003D0B9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26EED" w14:textId="77777777" w:rsidR="00194781" w:rsidRPr="00B14948" w:rsidRDefault="00194781" w:rsidP="003D0B9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62BDA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&lt;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D150D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D58CF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21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4C2CE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24F39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0143</w:t>
            </w:r>
          </w:p>
        </w:tc>
      </w:tr>
      <w:tr w:rsidR="00B14948" w:rsidRPr="00B14948" w14:paraId="2BBB0335" w14:textId="77777777" w:rsidTr="003D0B9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6A80D" w14:textId="77777777" w:rsidR="00194781" w:rsidRPr="00B14948" w:rsidRDefault="00194781" w:rsidP="003D0B93">
            <w:pPr>
              <w:spacing w:after="0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No → 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9BE3B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3,906,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3D086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5,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37E85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6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985FE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83(0.8-0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6144C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59C32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.03(0.99-1.07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61C47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7C236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.06(1.02-1.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2531B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</w:tr>
      <w:tr w:rsidR="00B14948" w:rsidRPr="00B14948" w14:paraId="3D081371" w14:textId="77777777" w:rsidTr="003D0B9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6DE46" w14:textId="77777777" w:rsidR="00194781" w:rsidRPr="00B14948" w:rsidRDefault="00194781" w:rsidP="003D0B93">
            <w:pPr>
              <w:spacing w:after="0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No → 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9EAFD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672,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8B14B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3,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66BBA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7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FA479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98(0.94-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590FF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854B7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.02(0.98-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6AE4C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96DD4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.03(0.98-1.08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73E26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</w:tr>
      <w:tr w:rsidR="00B14948" w:rsidRPr="00B14948" w14:paraId="7FDB41AF" w14:textId="77777777" w:rsidTr="003D0B9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EB582" w14:textId="77777777" w:rsidR="00194781" w:rsidRPr="00B14948" w:rsidRDefault="00194781" w:rsidP="003D0B93">
            <w:pPr>
              <w:spacing w:after="0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Yes → 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625CC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607,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500C3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2,8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B2A35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7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F0659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95(0.9-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36F07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7528F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.05(1-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70AD2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6F015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.06(1.01-1.1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52EA5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</w:tr>
      <w:tr w:rsidR="00B14948" w:rsidRPr="00B14948" w14:paraId="1E6FBFF8" w14:textId="77777777" w:rsidTr="003D0B9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3DD4C" w14:textId="77777777" w:rsidR="00194781" w:rsidRPr="00B14948" w:rsidRDefault="00194781" w:rsidP="003D0B93">
            <w:pPr>
              <w:spacing w:after="0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Yes → 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D76DE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788,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5D659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3,8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CFAE9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7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289BF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B3AB5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7EED2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1C98D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E0934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 (reference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3E7C8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</w:tr>
      <w:tr w:rsidR="00B14948" w:rsidRPr="00B14948" w14:paraId="1A456E1F" w14:textId="77777777" w:rsidTr="003D0B9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45E8B" w14:textId="77777777" w:rsidR="00194781" w:rsidRPr="00B14948" w:rsidRDefault="00194781" w:rsidP="003D0B93">
            <w:pPr>
              <w:spacing w:after="0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 xml:space="preserve">Blood pressur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BBEFB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A7DC6" w14:textId="77777777" w:rsidR="00194781" w:rsidRPr="00B14948" w:rsidRDefault="00194781" w:rsidP="003D0B9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7DF8F" w14:textId="77777777" w:rsidR="00194781" w:rsidRPr="00B14948" w:rsidRDefault="00194781" w:rsidP="003D0B9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8477D" w14:textId="77777777" w:rsidR="00194781" w:rsidRPr="00B14948" w:rsidRDefault="00194781" w:rsidP="003D0B9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B7EBE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&lt;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A3470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A7871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B5307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D146D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&lt;0.0001</w:t>
            </w:r>
          </w:p>
        </w:tc>
      </w:tr>
      <w:tr w:rsidR="00B14948" w:rsidRPr="00B14948" w14:paraId="3A14FD88" w14:textId="77777777" w:rsidTr="003D0B9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E4A8A" w14:textId="77777777" w:rsidR="00194781" w:rsidRPr="00B14948" w:rsidRDefault="00194781" w:rsidP="003D0B93">
            <w:pPr>
              <w:spacing w:after="0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lastRenderedPageBreak/>
              <w:t>No → 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E8192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2,599,4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DBE8B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7,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3A1C1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138FC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45(0.44-0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40D84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73EFE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84(0.81-0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87F67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C3FD4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89(0.86-0.9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95E56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</w:tr>
      <w:tr w:rsidR="00B14948" w:rsidRPr="00B14948" w14:paraId="1EDC3371" w14:textId="77777777" w:rsidTr="003D0B9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F20A6" w14:textId="77777777" w:rsidR="00194781" w:rsidRPr="00B14948" w:rsidRDefault="00194781" w:rsidP="003D0B93">
            <w:pPr>
              <w:spacing w:after="0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No → 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45CC4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774,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7AA95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3,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81F18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6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DDD6B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63(0.61-0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43BE5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A9AED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88(0.85-0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67507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45BFF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9(0.87-0.9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9FFEE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</w:tr>
      <w:tr w:rsidR="00B14948" w:rsidRPr="00B14948" w14:paraId="4E28D046" w14:textId="77777777" w:rsidTr="003D0B9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E31C6" w14:textId="77777777" w:rsidR="00194781" w:rsidRPr="00B14948" w:rsidRDefault="00194781" w:rsidP="003D0B93">
            <w:pPr>
              <w:spacing w:after="0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Yes → 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8237D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657,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652D7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2,6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50501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6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DDDCB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62(0.59-0.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273D5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2B056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88(0.84-0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393AE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55C24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9(0.87-0.9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CBA6E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</w:tr>
      <w:tr w:rsidR="00B14948" w:rsidRPr="00B14948" w14:paraId="1083114C" w14:textId="77777777" w:rsidTr="003D0B9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ADDC2" w14:textId="77777777" w:rsidR="00194781" w:rsidRPr="00B14948" w:rsidRDefault="00194781" w:rsidP="003D0B93">
            <w:pPr>
              <w:spacing w:after="0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Yes → 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A042A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,944,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E8AEF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2,4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4DE32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.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D093F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86AA3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FC441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8F809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04604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 (reference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ACBA4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</w:tr>
      <w:tr w:rsidR="00B14948" w:rsidRPr="00B14948" w14:paraId="3BCF1420" w14:textId="77777777" w:rsidTr="003D0B9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B455D" w14:textId="77777777" w:rsidR="00194781" w:rsidRPr="00B14948" w:rsidRDefault="00194781" w:rsidP="003D0B93">
            <w:pPr>
              <w:spacing w:after="0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Triglycerid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0AF76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8484B" w14:textId="77777777" w:rsidR="00194781" w:rsidRPr="00B14948" w:rsidRDefault="00194781" w:rsidP="003D0B9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A13A0" w14:textId="77777777" w:rsidR="00194781" w:rsidRPr="00B14948" w:rsidRDefault="00194781" w:rsidP="003D0B9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FCBAC" w14:textId="77777777" w:rsidR="00194781" w:rsidRPr="00B14948" w:rsidRDefault="00194781" w:rsidP="003D0B9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56A91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&lt;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5F17F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E9782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75886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C0817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&lt;0.0001</w:t>
            </w:r>
          </w:p>
        </w:tc>
      </w:tr>
      <w:tr w:rsidR="00B14948" w:rsidRPr="00B14948" w14:paraId="065F00DD" w14:textId="77777777" w:rsidTr="003D0B9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3EB31" w14:textId="77777777" w:rsidR="00194781" w:rsidRPr="00B14948" w:rsidRDefault="00194781" w:rsidP="003D0B93">
            <w:pPr>
              <w:spacing w:after="0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No → 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268ED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3,241,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039CB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3,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5F797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6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82357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88(0.86-0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07F06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5C86B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.15(1.12-1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69666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4A59C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.28(1.24-1.3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25AB7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</w:tr>
      <w:tr w:rsidR="00B14948" w:rsidRPr="00B14948" w14:paraId="3C32271C" w14:textId="77777777" w:rsidTr="003D0B9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0E4B9" w14:textId="77777777" w:rsidR="00194781" w:rsidRPr="00B14948" w:rsidRDefault="00194781" w:rsidP="003D0B93">
            <w:pPr>
              <w:spacing w:after="0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No → 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336CA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773,8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9DC52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3,5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5EFDB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7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F9BFE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98(0.94-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04DA4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F7BC5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.07(1.02-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C23B0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1D8CC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.11(1.07-1.16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6FD5A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</w:tr>
      <w:tr w:rsidR="00B14948" w:rsidRPr="00B14948" w14:paraId="3F81494D" w14:textId="77777777" w:rsidTr="003D0B93">
        <w:trPr>
          <w:trHeight w:val="28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32699" w14:textId="77777777" w:rsidR="00194781" w:rsidRPr="00B14948" w:rsidRDefault="00194781" w:rsidP="003D0B93">
            <w:pPr>
              <w:spacing w:after="0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Yes → 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CBC15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663,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85F3F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3,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AEA20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7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4993B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.06(1.02-1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72A79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54D14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.1(1.05-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AF267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20FE5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.16(1.11-1.2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879B1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</w:tr>
      <w:tr w:rsidR="00B14948" w:rsidRPr="00B14948" w14:paraId="634D0C46" w14:textId="77777777" w:rsidTr="003D0B93">
        <w:trPr>
          <w:trHeight w:val="294"/>
        </w:trPr>
        <w:tc>
          <w:tcPr>
            <w:tcW w:w="24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5EC2F" w14:textId="77777777" w:rsidR="00194781" w:rsidRPr="00B14948" w:rsidRDefault="00194781" w:rsidP="003D0B93">
            <w:pPr>
              <w:spacing w:after="0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Yes → Yes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29F6A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,296,158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A8543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5,963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760CB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0.728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8EC30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 (reference)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9E03A" w14:textId="700C75F6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C00F0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 (reference)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CD84B" w14:textId="29165189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29EAC" w14:textId="77777777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1 (reference)</w:t>
            </w:r>
          </w:p>
        </w:tc>
        <w:tc>
          <w:tcPr>
            <w:tcW w:w="10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DF5D8" w14:textId="5842AF4A" w:rsidR="00194781" w:rsidRPr="00B14948" w:rsidRDefault="00194781" w:rsidP="003D0B93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</w:tr>
    </w:tbl>
    <w:p w14:paraId="287F49A2" w14:textId="77777777" w:rsidR="008C7D1E" w:rsidRPr="00B14948" w:rsidRDefault="008C7D1E" w:rsidP="008C7D1E">
      <w:pPr>
        <w:spacing w:after="0"/>
        <w:rPr>
          <w:rFonts w:cs="Times New Roman"/>
          <w:bCs/>
          <w:szCs w:val="20"/>
        </w:rPr>
      </w:pPr>
      <w:r w:rsidRPr="00B14948">
        <w:rPr>
          <w:rFonts w:cs="Times New Roman"/>
          <w:b/>
          <w:szCs w:val="20"/>
        </w:rPr>
        <w:t xml:space="preserve">Abbreviations: </w:t>
      </w:r>
      <w:r w:rsidRPr="00B14948">
        <w:rPr>
          <w:rFonts w:cs="Times New Roman"/>
          <w:szCs w:val="20"/>
        </w:rPr>
        <w:t xml:space="preserve">HCC, hepatocellular carcinoma; </w:t>
      </w:r>
      <w:proofErr w:type="spellStart"/>
      <w:r w:rsidRPr="00B14948">
        <w:rPr>
          <w:szCs w:val="24"/>
        </w:rPr>
        <w:t>MetS</w:t>
      </w:r>
      <w:proofErr w:type="spellEnd"/>
      <w:r w:rsidRPr="00B14948">
        <w:rPr>
          <w:szCs w:val="24"/>
        </w:rPr>
        <w:t xml:space="preserve">, metabolic syndrome; </w:t>
      </w:r>
      <w:r w:rsidRPr="00B14948">
        <w:rPr>
          <w:rFonts w:cs="Times New Roman"/>
          <w:bCs/>
          <w:szCs w:val="20"/>
        </w:rPr>
        <w:t>HR, hazard ratio; CI, confidence interval</w:t>
      </w:r>
    </w:p>
    <w:p w14:paraId="363881A7" w14:textId="77777777" w:rsidR="008C7D1E" w:rsidRPr="00B14948" w:rsidRDefault="008C7D1E" w:rsidP="008C7D1E">
      <w:pPr>
        <w:spacing w:before="0" w:after="0"/>
        <w:rPr>
          <w:rFonts w:cs="Times New Roman"/>
          <w:bCs/>
          <w:szCs w:val="24"/>
        </w:rPr>
      </w:pPr>
      <w:proofErr w:type="spellStart"/>
      <w:r w:rsidRPr="00B14948">
        <w:rPr>
          <w:rFonts w:cs="Times New Roman" w:hint="eastAsia"/>
          <w:bCs/>
          <w:szCs w:val="24"/>
          <w:vertAlign w:val="superscript"/>
        </w:rPr>
        <w:t>a</w:t>
      </w:r>
      <w:r w:rsidRPr="00B14948">
        <w:rPr>
          <w:rFonts w:cs="Times New Roman"/>
          <w:bCs/>
          <w:szCs w:val="24"/>
        </w:rPr>
        <w:t>Metabolic</w:t>
      </w:r>
      <w:proofErr w:type="spellEnd"/>
      <w:r w:rsidRPr="00B14948">
        <w:rPr>
          <w:rFonts w:cs="Times New Roman"/>
          <w:bCs/>
          <w:szCs w:val="24"/>
        </w:rPr>
        <w:t xml:space="preserve"> syndrome and components were defined from blood tests and anthropometric measurements from the 2009</w:t>
      </w:r>
      <w:r w:rsidRPr="00B14948">
        <w:rPr>
          <w:rFonts w:ascii="Arial" w:hAnsi="Arial" w:cs="Arial"/>
          <w:bCs/>
          <w:szCs w:val="24"/>
        </w:rPr>
        <w:t>−</w:t>
      </w:r>
      <w:r w:rsidRPr="00B14948">
        <w:rPr>
          <w:rFonts w:cs="Times New Roman"/>
          <w:bCs/>
          <w:szCs w:val="24"/>
        </w:rPr>
        <w:t>2010 examinations: waist circumference ≥</w:t>
      </w:r>
      <w:r w:rsidRPr="00B14948">
        <w:rPr>
          <w:rFonts w:cs="Times New Roman" w:hint="eastAsia"/>
          <w:bCs/>
          <w:szCs w:val="24"/>
        </w:rPr>
        <w:t xml:space="preserve">90 cm (male) or </w:t>
      </w:r>
      <w:r w:rsidRPr="00B14948">
        <w:rPr>
          <w:rFonts w:cs="Times New Roman"/>
          <w:bCs/>
          <w:szCs w:val="24"/>
        </w:rPr>
        <w:t>85 cm</w:t>
      </w:r>
      <w:r w:rsidRPr="00B14948">
        <w:rPr>
          <w:rFonts w:cs="Times New Roman" w:hint="eastAsia"/>
          <w:bCs/>
          <w:szCs w:val="24"/>
        </w:rPr>
        <w:t xml:space="preserve"> (female)</w:t>
      </w:r>
      <w:r w:rsidRPr="00B14948">
        <w:rPr>
          <w:rFonts w:cs="Times New Roman"/>
          <w:bCs/>
          <w:szCs w:val="24"/>
        </w:rPr>
        <w:t>, systolic blood pressure ≥130 mmHg and/or diastolic blood pressure ≥85 mmHg, fasting glucose ≥100 mg/dL, triglycerides ≥150 mg/dL, HDL &lt;</w:t>
      </w:r>
      <w:r w:rsidRPr="00B14948">
        <w:rPr>
          <w:rFonts w:cs="Times New Roman" w:hint="eastAsia"/>
          <w:bCs/>
          <w:szCs w:val="24"/>
        </w:rPr>
        <w:t xml:space="preserve">40 mg/dL (male) or </w:t>
      </w:r>
      <w:r w:rsidRPr="00B14948">
        <w:rPr>
          <w:rFonts w:cs="Times New Roman"/>
          <w:bCs/>
          <w:szCs w:val="24"/>
        </w:rPr>
        <w:t>50</w:t>
      </w:r>
      <w:r w:rsidRPr="00B14948">
        <w:rPr>
          <w:rFonts w:cs="Times New Roman" w:hint="eastAsia"/>
          <w:bCs/>
          <w:szCs w:val="24"/>
        </w:rPr>
        <w:t xml:space="preserve"> </w:t>
      </w:r>
      <w:r w:rsidRPr="00B14948">
        <w:rPr>
          <w:rFonts w:cs="Times New Roman"/>
          <w:bCs/>
          <w:szCs w:val="24"/>
        </w:rPr>
        <w:t>mg/dL</w:t>
      </w:r>
      <w:r w:rsidRPr="00B14948">
        <w:rPr>
          <w:rFonts w:cs="Times New Roman" w:hint="eastAsia"/>
          <w:bCs/>
          <w:szCs w:val="24"/>
        </w:rPr>
        <w:t xml:space="preserve"> (female)</w:t>
      </w:r>
      <w:r w:rsidRPr="00B14948">
        <w:rPr>
          <w:rFonts w:cs="Times New Roman"/>
          <w:bCs/>
          <w:szCs w:val="24"/>
        </w:rPr>
        <w:t>. The presence of three or more out of five components was regarded as metabolic syndrome.</w:t>
      </w:r>
    </w:p>
    <w:p w14:paraId="30D2A72E" w14:textId="77777777" w:rsidR="008C7D1E" w:rsidRPr="00B14948" w:rsidRDefault="008C7D1E" w:rsidP="008C7D1E">
      <w:pPr>
        <w:spacing w:before="0" w:after="0"/>
        <w:rPr>
          <w:rFonts w:cs="Times New Roman"/>
          <w:bCs/>
          <w:szCs w:val="24"/>
        </w:rPr>
      </w:pPr>
      <w:proofErr w:type="spellStart"/>
      <w:r w:rsidRPr="00B14948">
        <w:rPr>
          <w:rFonts w:cs="Times New Roman" w:hint="eastAsia"/>
          <w:bCs/>
          <w:szCs w:val="24"/>
          <w:vertAlign w:val="superscript"/>
        </w:rPr>
        <w:t>b</w:t>
      </w:r>
      <w:r w:rsidRPr="00B14948">
        <w:rPr>
          <w:rFonts w:cs="Times New Roman"/>
          <w:bCs/>
          <w:szCs w:val="24"/>
        </w:rPr>
        <w:t>M</w:t>
      </w:r>
      <w:r w:rsidRPr="00B14948">
        <w:rPr>
          <w:rFonts w:cs="Times New Roman" w:hint="eastAsia"/>
          <w:bCs/>
          <w:szCs w:val="24"/>
        </w:rPr>
        <w:t>odel</w:t>
      </w:r>
      <w:proofErr w:type="spellEnd"/>
      <w:r w:rsidRPr="00B14948">
        <w:rPr>
          <w:rFonts w:cs="Times New Roman" w:hint="eastAsia"/>
          <w:bCs/>
          <w:szCs w:val="24"/>
        </w:rPr>
        <w:t xml:space="preserve"> 1: adjusted for </w:t>
      </w:r>
      <w:r w:rsidRPr="00B14948">
        <w:rPr>
          <w:rFonts w:cs="Times New Roman"/>
          <w:bCs/>
          <w:szCs w:val="24"/>
        </w:rPr>
        <w:t>age and sex</w:t>
      </w:r>
    </w:p>
    <w:p w14:paraId="1C645C71" w14:textId="77777777" w:rsidR="008C7D1E" w:rsidRPr="00B14948" w:rsidRDefault="008C7D1E" w:rsidP="008C7D1E">
      <w:pPr>
        <w:spacing w:before="0" w:after="0"/>
        <w:rPr>
          <w:rFonts w:cs="Times New Roman"/>
          <w:bCs/>
          <w:szCs w:val="24"/>
        </w:rPr>
        <w:sectPr w:rsidR="008C7D1E" w:rsidRPr="00B14948" w:rsidSect="00B14948">
          <w:type w:val="continuous"/>
          <w:pgSz w:w="15840" w:h="1224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  <w:proofErr w:type="spellStart"/>
      <w:r w:rsidRPr="00B14948">
        <w:rPr>
          <w:rFonts w:cs="Times New Roman" w:hint="eastAsia"/>
          <w:bCs/>
          <w:szCs w:val="24"/>
          <w:vertAlign w:val="superscript"/>
        </w:rPr>
        <w:t>c</w:t>
      </w:r>
      <w:r w:rsidRPr="00B14948">
        <w:rPr>
          <w:rFonts w:cs="Times New Roman" w:hint="eastAsia"/>
          <w:bCs/>
          <w:szCs w:val="24"/>
        </w:rPr>
        <w:t>Model</w:t>
      </w:r>
      <w:proofErr w:type="spellEnd"/>
      <w:r w:rsidRPr="00B14948">
        <w:rPr>
          <w:rFonts w:cs="Times New Roman" w:hint="eastAsia"/>
          <w:bCs/>
          <w:szCs w:val="24"/>
        </w:rPr>
        <w:t xml:space="preserve"> 2: adjusted</w:t>
      </w:r>
      <w:r w:rsidRPr="00B14948">
        <w:rPr>
          <w:rFonts w:cs="Times New Roman"/>
          <w:bCs/>
          <w:szCs w:val="24"/>
        </w:rPr>
        <w:t xml:space="preserve"> age,</w:t>
      </w:r>
      <w:r w:rsidRPr="00B14948">
        <w:rPr>
          <w:rFonts w:cs="Times New Roman" w:hint="eastAsia"/>
          <w:bCs/>
          <w:szCs w:val="24"/>
        </w:rPr>
        <w:t xml:space="preserve"> </w:t>
      </w:r>
      <w:r w:rsidRPr="00B14948">
        <w:rPr>
          <w:rFonts w:cs="Times New Roman"/>
          <w:bCs/>
          <w:szCs w:val="24"/>
        </w:rPr>
        <w:t>sex</w:t>
      </w:r>
      <w:r w:rsidRPr="00B14948">
        <w:rPr>
          <w:rFonts w:cs="Times New Roman" w:hint="eastAsia"/>
          <w:bCs/>
          <w:szCs w:val="24"/>
        </w:rPr>
        <w:t xml:space="preserve">, </w:t>
      </w:r>
      <w:r w:rsidRPr="00B14948">
        <w:rPr>
          <w:rFonts w:cs="Times New Roman"/>
          <w:bCs/>
          <w:szCs w:val="24"/>
        </w:rPr>
        <w:t>smoking, alcohol, regular exercise, and BMI</w:t>
      </w:r>
    </w:p>
    <w:p w14:paraId="2923B7F6" w14:textId="451B53FC" w:rsidR="00C71AB4" w:rsidRPr="00B14948" w:rsidRDefault="0019605C" w:rsidP="00C71AB4">
      <w:pPr>
        <w:rPr>
          <w:rFonts w:cs="Times New Roman"/>
          <w:b/>
          <w:szCs w:val="20"/>
        </w:rPr>
      </w:pPr>
      <w:r w:rsidRPr="00B14948">
        <w:rPr>
          <w:rFonts w:cs="Times New Roman"/>
          <w:b/>
          <w:szCs w:val="20"/>
        </w:rPr>
        <w:t xml:space="preserve">Supplementary Table </w:t>
      </w:r>
      <w:r w:rsidR="004F2678" w:rsidRPr="00B14948">
        <w:rPr>
          <w:rFonts w:cs="Times New Roman"/>
          <w:b/>
          <w:szCs w:val="20"/>
        </w:rPr>
        <w:t>4</w:t>
      </w:r>
      <w:r w:rsidRPr="00B14948">
        <w:rPr>
          <w:rFonts w:cs="Times New Roman"/>
          <w:b/>
          <w:szCs w:val="20"/>
        </w:rPr>
        <w:t xml:space="preserve">. </w:t>
      </w:r>
      <w:r w:rsidR="00C71AB4" w:rsidRPr="00B14948">
        <w:rPr>
          <w:rFonts w:cs="Times New Roman"/>
          <w:b/>
          <w:szCs w:val="20"/>
        </w:rPr>
        <w:t>Subgroup analysis for the incidence of HCC according to metabolic change during 2 years of follow-up</w:t>
      </w:r>
    </w:p>
    <w:tbl>
      <w:tblPr>
        <w:tblStyle w:val="TableGrid"/>
        <w:tblW w:w="14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276"/>
        <w:gridCol w:w="1418"/>
        <w:gridCol w:w="1842"/>
        <w:gridCol w:w="1843"/>
        <w:gridCol w:w="1985"/>
        <w:gridCol w:w="2126"/>
      </w:tblGrid>
      <w:tr w:rsidR="00B14948" w:rsidRPr="00B14948" w14:paraId="45221317" w14:textId="77777777" w:rsidTr="008704DF">
        <w:trPr>
          <w:trHeight w:val="258"/>
        </w:trPr>
        <w:tc>
          <w:tcPr>
            <w:tcW w:w="35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A55295D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20BC30" w14:textId="77777777" w:rsidR="00C71AB4" w:rsidRPr="00B14948" w:rsidRDefault="00C71AB4" w:rsidP="008704DF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No. of subjects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E04A63" w14:textId="77777777" w:rsidR="00C71AB4" w:rsidRPr="00B14948" w:rsidRDefault="00C71AB4" w:rsidP="008704DF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HCC cases (n)</w:t>
            </w:r>
          </w:p>
        </w:tc>
        <w:tc>
          <w:tcPr>
            <w:tcW w:w="184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92A6B7" w14:textId="77777777" w:rsidR="00C71AB4" w:rsidRPr="00B14948" w:rsidRDefault="00C71AB4" w:rsidP="008704DF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Incidence of HCC</w:t>
            </w:r>
          </w:p>
          <w:p w14:paraId="7212596C" w14:textId="77777777" w:rsidR="00C71AB4" w:rsidRPr="00B14948" w:rsidRDefault="00C71AB4" w:rsidP="008704DF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  <w:r w:rsidRPr="00B14948">
              <w:rPr>
                <w:rFonts w:eastAsia="Malgun Gothic" w:cs="Times New Roman"/>
                <w:sz w:val="16"/>
                <w:szCs w:val="16"/>
              </w:rPr>
              <w:t>(1,000 person-years)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FD851D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Crude HR</w:t>
            </w:r>
          </w:p>
          <w:p w14:paraId="4CE878BC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(95% CI)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6C9DEA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Adjusted HR</w:t>
            </w:r>
          </w:p>
          <w:p w14:paraId="1AF2D6C7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Model 1</w:t>
            </w:r>
          </w:p>
          <w:p w14:paraId="71264FAE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(95% CI)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CBB9AC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Adjusted HR</w:t>
            </w:r>
          </w:p>
          <w:p w14:paraId="539EF83D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 xml:space="preserve">Model </w:t>
            </w:r>
            <w:r w:rsidRPr="00B14948">
              <w:rPr>
                <w:rFonts w:cs="Times New Roman" w:hint="eastAsia"/>
                <w:sz w:val="16"/>
                <w:szCs w:val="16"/>
              </w:rPr>
              <w:t>2</w:t>
            </w:r>
          </w:p>
          <w:p w14:paraId="14A62690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(95% CI)</w:t>
            </w:r>
          </w:p>
        </w:tc>
      </w:tr>
      <w:tr w:rsidR="00B14948" w:rsidRPr="00B14948" w14:paraId="470697BE" w14:textId="77777777" w:rsidTr="008704DF">
        <w:trPr>
          <w:trHeight w:val="249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433CB6" w14:textId="77777777" w:rsidR="00C71AB4" w:rsidRPr="00B14948" w:rsidRDefault="00C71AB4" w:rsidP="008704DF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B14948">
              <w:rPr>
                <w:rFonts w:cs="Times New Roman"/>
                <w:b/>
                <w:bCs/>
                <w:sz w:val="16"/>
                <w:szCs w:val="16"/>
              </w:rPr>
              <w:t>Age &lt;65 yea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CE669" w14:textId="77777777" w:rsidR="00C71AB4" w:rsidRPr="00B14948" w:rsidRDefault="00C71AB4" w:rsidP="008704DF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A0313F" w14:textId="77777777" w:rsidR="00C71AB4" w:rsidRPr="00B14948" w:rsidRDefault="00C71AB4" w:rsidP="008704DF">
            <w:pPr>
              <w:spacing w:after="0"/>
              <w:jc w:val="center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8E1553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0D51061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2436A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0FBBF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14948" w:rsidRPr="00B14948" w14:paraId="4CCC5595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82731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S</w:t>
            </w:r>
            <w:r w:rsidRPr="00B14948">
              <w:rPr>
                <w:rFonts w:cs="Times New Roman"/>
                <w:sz w:val="16"/>
                <w:szCs w:val="16"/>
              </w:rPr>
              <w:t>ustained non-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47477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3,583,2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4E81F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0,5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9E6DF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0.4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ACB5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853CC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3AEFA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 (reference)</w:t>
            </w:r>
          </w:p>
        </w:tc>
      </w:tr>
      <w:tr w:rsidR="00B14948" w:rsidRPr="00B14948" w14:paraId="3E5B1722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C07C6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T</w:t>
            </w:r>
            <w:r w:rsidRPr="00B14948">
              <w:rPr>
                <w:rFonts w:cs="Times New Roman"/>
                <w:sz w:val="16"/>
                <w:szCs w:val="16"/>
              </w:rPr>
              <w:t xml:space="preserve">ransition to 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31E2E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516,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9B017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,1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532F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0.6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18BBE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40 (1.34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AD99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8 (1.03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9EFA4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04 (0.96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05)</w:t>
            </w:r>
          </w:p>
        </w:tc>
      </w:tr>
      <w:tr w:rsidR="00B14948" w:rsidRPr="00B14948" w14:paraId="14A9CC7C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341CD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T</w:t>
            </w:r>
            <w:r w:rsidRPr="00B14948">
              <w:rPr>
                <w:rFonts w:cs="Times New Roman"/>
                <w:sz w:val="16"/>
                <w:szCs w:val="16"/>
              </w:rPr>
              <w:t>ransition to non-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03621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404,4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975F7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,7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F66D0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0.6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80A7C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45 (1.38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7177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9 (1.03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C9AC1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3 (0.97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08)</w:t>
            </w:r>
          </w:p>
        </w:tc>
      </w:tr>
      <w:tr w:rsidR="00B14948" w:rsidRPr="00B14948" w14:paraId="7E4EF667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679F4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S</w:t>
            </w:r>
            <w:r w:rsidRPr="00B14948">
              <w:rPr>
                <w:rFonts w:cs="Times New Roman"/>
                <w:sz w:val="16"/>
                <w:szCs w:val="16"/>
              </w:rPr>
              <w:t xml:space="preserve">ustained 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1555D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655,0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4B4D0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3,3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97C36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0.8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EE5A2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75 (1.68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C2C4E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17 (1.13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C6581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6 (1.01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11)</w:t>
            </w:r>
          </w:p>
        </w:tc>
      </w:tr>
      <w:tr w:rsidR="00B14948" w:rsidRPr="00B14948" w14:paraId="298EE575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FC6E1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b/>
                <w:bCs/>
                <w:sz w:val="16"/>
                <w:szCs w:val="16"/>
              </w:rPr>
              <w:t xml:space="preserve">Age </w:t>
            </w:r>
            <w:r w:rsidRPr="00B14948">
              <w:rPr>
                <w:rFonts w:eastAsia="Malgun Gothic" w:cs="Times New Roman"/>
                <w:b/>
                <w:bCs/>
                <w:sz w:val="16"/>
                <w:szCs w:val="16"/>
              </w:rPr>
              <w:t>≥</w:t>
            </w:r>
            <w:r w:rsidRPr="00B14948">
              <w:rPr>
                <w:rFonts w:cs="Times New Roman"/>
                <w:b/>
                <w:bCs/>
                <w:sz w:val="16"/>
                <w:szCs w:val="16"/>
              </w:rPr>
              <w:t>65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8D6A26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2E076D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DFAF58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56BF80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FD6724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6AC18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14948" w:rsidRPr="00B14948" w14:paraId="069E39C7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580AF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S</w:t>
            </w:r>
            <w:r w:rsidRPr="00B14948">
              <w:rPr>
                <w:rFonts w:cs="Times New Roman"/>
                <w:sz w:val="16"/>
                <w:szCs w:val="16"/>
              </w:rPr>
              <w:t>ustained non-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6A8D7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324,5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83632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3,2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3D9D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6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886A9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12E9C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F0562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 (reference)</w:t>
            </w:r>
          </w:p>
        </w:tc>
      </w:tr>
      <w:tr w:rsidR="00B14948" w:rsidRPr="00B14948" w14:paraId="1E68E08C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B2B1B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T</w:t>
            </w:r>
            <w:r w:rsidRPr="00B14948">
              <w:rPr>
                <w:rFonts w:cs="Times New Roman"/>
                <w:sz w:val="16"/>
                <w:szCs w:val="16"/>
              </w:rPr>
              <w:t xml:space="preserve">ransition to 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1A444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16,5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7AF79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,1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3AEF2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B224E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0.97 (0.91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FBA23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10 (1.03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4CC92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5 (0.98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13)</w:t>
            </w:r>
          </w:p>
        </w:tc>
      </w:tr>
      <w:tr w:rsidR="00B14948" w:rsidRPr="00B14948" w14:paraId="3D508BD9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B16BA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T</w:t>
            </w:r>
            <w:r w:rsidRPr="00B14948">
              <w:rPr>
                <w:rFonts w:cs="Times New Roman"/>
                <w:sz w:val="16"/>
                <w:szCs w:val="16"/>
              </w:rPr>
              <w:t>ransition to non-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3BC6D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98,4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0A027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,0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CC9FD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6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DD63D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2 (0.95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0A82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16 (1.08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F5FF1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12 (1.04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20)</w:t>
            </w:r>
          </w:p>
        </w:tc>
      </w:tr>
      <w:tr w:rsidR="00B14948" w:rsidRPr="00B14948" w14:paraId="2883AE1A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1E1DE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S</w:t>
            </w:r>
            <w:r w:rsidRPr="00B14948">
              <w:rPr>
                <w:rFonts w:cs="Times New Roman"/>
                <w:sz w:val="16"/>
                <w:szCs w:val="16"/>
              </w:rPr>
              <w:t xml:space="preserve">ustained 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2D9E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76,8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EBEC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,7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A7B50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6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998C9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0.98 (0.93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72013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23 (1.17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1</w:t>
            </w:r>
            <w:r w:rsidRPr="00B14948">
              <w:rPr>
                <w:rFonts w:cs="Times New Roman"/>
                <w:sz w:val="16"/>
                <w:szCs w:val="16"/>
              </w:rPr>
              <w:t>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65690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14 (1.08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21)</w:t>
            </w:r>
          </w:p>
        </w:tc>
      </w:tr>
      <w:tr w:rsidR="00B14948" w:rsidRPr="00B14948" w14:paraId="0E1947B3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AE27A" w14:textId="77777777" w:rsidR="00C71AB4" w:rsidRPr="00B14948" w:rsidRDefault="00C71AB4" w:rsidP="008704DF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B14948">
              <w:rPr>
                <w:rFonts w:cs="Times New Roman"/>
                <w:b/>
                <w:bCs/>
                <w:sz w:val="16"/>
                <w:szCs w:val="16"/>
              </w:rPr>
              <w:lastRenderedPageBreak/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8F43A7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2335A3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CD6B22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3C4AD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ED0C12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F4E59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14948" w:rsidRPr="00B14948" w14:paraId="3580833F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05014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S</w:t>
            </w:r>
            <w:r w:rsidRPr="00B14948">
              <w:rPr>
                <w:rFonts w:cs="Times New Roman"/>
                <w:sz w:val="16"/>
                <w:szCs w:val="16"/>
              </w:rPr>
              <w:t>ustained non-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CF5FF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,229,1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5EC51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9,4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78722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0.6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82DE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57E7D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2422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 (reference)</w:t>
            </w:r>
          </w:p>
        </w:tc>
      </w:tr>
      <w:tr w:rsidR="00B14948" w:rsidRPr="00B14948" w14:paraId="3577BC54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7E0D4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T</w:t>
            </w:r>
            <w:r w:rsidRPr="00B14948">
              <w:rPr>
                <w:rFonts w:cs="Times New Roman"/>
                <w:sz w:val="16"/>
                <w:szCs w:val="16"/>
              </w:rPr>
              <w:t xml:space="preserve">ransition to 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8EFC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389,6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4233A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,2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831CD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0.9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B551E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34 (1.28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D6353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89(1.04,1.1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831B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32(0.984,1.083)</w:t>
            </w:r>
          </w:p>
        </w:tc>
      </w:tr>
      <w:tr w:rsidR="00B14948" w:rsidRPr="00B14948" w14:paraId="3BDF5AB9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0B89C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T</w:t>
            </w:r>
            <w:r w:rsidRPr="00B14948">
              <w:rPr>
                <w:rFonts w:cs="Times New Roman"/>
                <w:sz w:val="16"/>
                <w:szCs w:val="16"/>
              </w:rPr>
              <w:t>ransition to non-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70732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311,4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BF0C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,8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1573D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0.9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CA18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44 (1.37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5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E2651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14 (1.08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0BC9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9 (1.03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14)</w:t>
            </w:r>
          </w:p>
        </w:tc>
      </w:tr>
      <w:tr w:rsidR="00B14948" w:rsidRPr="00B14948" w14:paraId="0536F4FD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846B3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S</w:t>
            </w:r>
            <w:r w:rsidRPr="00B14948">
              <w:rPr>
                <w:rFonts w:cs="Times New Roman"/>
                <w:sz w:val="16"/>
                <w:szCs w:val="16"/>
              </w:rPr>
              <w:t xml:space="preserve">ustained 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CEC31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500,7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DB8E4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3,8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AF04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2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11FE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81 (1.74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18C4D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25 (1.20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0465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15 (1.10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20)</w:t>
            </w:r>
          </w:p>
        </w:tc>
      </w:tr>
      <w:tr w:rsidR="00B14948" w:rsidRPr="00B14948" w14:paraId="11637AC1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133AD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083C4E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FE489D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34856D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EF90FF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9A5DC6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0C7EA7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14948" w:rsidRPr="00B14948" w14:paraId="195C61AC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8E66E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S</w:t>
            </w:r>
            <w:r w:rsidRPr="00B14948">
              <w:rPr>
                <w:rFonts w:cs="Times New Roman"/>
                <w:sz w:val="16"/>
                <w:szCs w:val="16"/>
              </w:rPr>
              <w:t>ustained non-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CC9CD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,678,6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68E0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4,2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339C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0.4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C203F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DD706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EB542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 (reference)</w:t>
            </w:r>
          </w:p>
        </w:tc>
      </w:tr>
      <w:tr w:rsidR="00B14948" w:rsidRPr="00B14948" w14:paraId="4CB6AE83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BBBE9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T</w:t>
            </w:r>
            <w:r w:rsidRPr="00B14948">
              <w:rPr>
                <w:rFonts w:cs="Times New Roman"/>
                <w:sz w:val="16"/>
                <w:szCs w:val="16"/>
              </w:rPr>
              <w:t xml:space="preserve">ransition to 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48481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43,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C1ECE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,0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6ABC9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0.6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92DE4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7 (1.59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23E93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12 (1.05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75076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2 (0.95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09)</w:t>
            </w:r>
          </w:p>
        </w:tc>
      </w:tr>
      <w:tr w:rsidR="00B14948" w:rsidRPr="00B14948" w14:paraId="713FBD6C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1A3CB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T</w:t>
            </w:r>
            <w:r w:rsidRPr="00B14948">
              <w:rPr>
                <w:rFonts w:cs="Times New Roman"/>
                <w:sz w:val="16"/>
                <w:szCs w:val="16"/>
              </w:rPr>
              <w:t>ransition to non-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5722C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91,4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9CA2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8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C9DD9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0.6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04E59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70 (1.58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A6EDF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10 (1.02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C1FE1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2 (0.94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10)</w:t>
            </w:r>
          </w:p>
        </w:tc>
      </w:tr>
      <w:tr w:rsidR="00B14948" w:rsidRPr="00B14948" w14:paraId="34B5675D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2D9C9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S</w:t>
            </w:r>
            <w:r w:rsidRPr="00B14948">
              <w:rPr>
                <w:rFonts w:cs="Times New Roman"/>
                <w:sz w:val="16"/>
                <w:szCs w:val="16"/>
              </w:rPr>
              <w:t xml:space="preserve">ustained 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9D01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431,1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17EB7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,2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70353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0.8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786F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.08 (1.97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2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22061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15 (1.09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0F0DE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0 (0.94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06)</w:t>
            </w:r>
          </w:p>
        </w:tc>
      </w:tr>
      <w:tr w:rsidR="00B14948" w:rsidRPr="00B14948" w14:paraId="6FC671B2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B3826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b/>
                <w:bCs/>
                <w:sz w:val="16"/>
                <w:szCs w:val="16"/>
              </w:rPr>
              <w:t>Non-smo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B5C9B9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086F5C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A4FC41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6E2FAA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2775E2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E232DF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14948" w:rsidRPr="00B14948" w14:paraId="1EC1215E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4ADF4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S</w:t>
            </w:r>
            <w:r w:rsidRPr="00B14948">
              <w:rPr>
                <w:rFonts w:cs="Times New Roman"/>
                <w:sz w:val="16"/>
                <w:szCs w:val="16"/>
              </w:rPr>
              <w:t>ustained non-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23FE1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,921,0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99D91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9,7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E7CD8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0.5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85B04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285556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E9684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 (reference)</w:t>
            </w:r>
          </w:p>
        </w:tc>
      </w:tr>
      <w:tr w:rsidR="00B14948" w:rsidRPr="00B14948" w14:paraId="6B516ABB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9DDB3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T</w:t>
            </w:r>
            <w:r w:rsidRPr="00B14948">
              <w:rPr>
                <w:rFonts w:cs="Times New Roman"/>
                <w:sz w:val="16"/>
                <w:szCs w:val="16"/>
              </w:rPr>
              <w:t xml:space="preserve">ransition to 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B11F7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463,1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D06F9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,3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15AE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0.8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9C8C2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54 (1.47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6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776B7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8 (1.04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24C2F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04 (0.96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05)</w:t>
            </w:r>
          </w:p>
        </w:tc>
      </w:tr>
      <w:tr w:rsidR="00B14948" w:rsidRPr="00B14948" w14:paraId="232EF39D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888F6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T</w:t>
            </w:r>
            <w:r w:rsidRPr="00B14948">
              <w:rPr>
                <w:rFonts w:cs="Times New Roman"/>
                <w:sz w:val="16"/>
                <w:szCs w:val="16"/>
              </w:rPr>
              <w:t>ransition to non-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B171E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370,1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293E6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,9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0824C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0.8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369BC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59 (1.51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C401F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9 (1.04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48B41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3 (0.98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08)</w:t>
            </w:r>
          </w:p>
        </w:tc>
      </w:tr>
      <w:tr w:rsidR="00B14948" w:rsidRPr="00B14948" w14:paraId="69D132C1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48DF3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S</w:t>
            </w:r>
            <w:r w:rsidRPr="00B14948">
              <w:rPr>
                <w:rFonts w:cs="Times New Roman"/>
                <w:sz w:val="16"/>
                <w:szCs w:val="16"/>
              </w:rPr>
              <w:t xml:space="preserve">ustained 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67ACA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722,7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19D94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4,7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71CE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C46C6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97 (1.90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2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3DBA4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19 (1.15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E07E2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6 (1.02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11)</w:t>
            </w:r>
          </w:p>
        </w:tc>
      </w:tr>
      <w:tr w:rsidR="00B14948" w:rsidRPr="00B14948" w14:paraId="718851A8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50529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b/>
                <w:bCs/>
                <w:sz w:val="16"/>
                <w:szCs w:val="16"/>
              </w:rPr>
              <w:t>Smo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F3B0B8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CF2683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0534C1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C57654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59406C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0922C9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14948" w:rsidRPr="00B14948" w14:paraId="1ED13D8F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1A121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S</w:t>
            </w:r>
            <w:r w:rsidRPr="00B14948">
              <w:rPr>
                <w:rFonts w:cs="Times New Roman"/>
                <w:sz w:val="16"/>
                <w:szCs w:val="16"/>
              </w:rPr>
              <w:t>ustained non-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F35A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986,8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9DFC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4,0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B5B52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0.6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B13D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4B14F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3293A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 (reference)</w:t>
            </w:r>
          </w:p>
        </w:tc>
      </w:tr>
      <w:tr w:rsidR="00B14948" w:rsidRPr="00B14948" w14:paraId="0DE1599A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36639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T</w:t>
            </w:r>
            <w:r w:rsidRPr="00B14948">
              <w:rPr>
                <w:rFonts w:cs="Times New Roman"/>
                <w:sz w:val="16"/>
                <w:szCs w:val="16"/>
              </w:rPr>
              <w:t xml:space="preserve">ransition to 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5794A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69,5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AEAE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9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212F4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0.8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E0A9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30 (1.21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8DE5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8 (1.01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715EF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5 (0.97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13)</w:t>
            </w:r>
          </w:p>
        </w:tc>
      </w:tr>
      <w:tr w:rsidR="00B14948" w:rsidRPr="00B14948" w14:paraId="656D6F78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73261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T</w:t>
            </w:r>
            <w:r w:rsidRPr="00B14948">
              <w:rPr>
                <w:rFonts w:cs="Times New Roman"/>
                <w:sz w:val="16"/>
                <w:szCs w:val="16"/>
              </w:rPr>
              <w:t>ransition to non-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46703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32,6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0CBA2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7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0F546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0.9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E35BA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44 (1.34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FFC5C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15 (1.06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11C7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12 (1.03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21)</w:t>
            </w:r>
          </w:p>
        </w:tc>
      </w:tr>
      <w:tr w:rsidR="00B14948" w:rsidRPr="00B14948" w14:paraId="1721B511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A4CED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S</w:t>
            </w:r>
            <w:r w:rsidRPr="00B14948">
              <w:rPr>
                <w:rFonts w:cs="Times New Roman"/>
                <w:sz w:val="16"/>
                <w:szCs w:val="16"/>
              </w:rPr>
              <w:t xml:space="preserve">ustained 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5DD04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09,1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CAFC8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,3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0508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DAF0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64 (1.54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7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02F3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14 (1.08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9FB64E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10 (1.03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18)</w:t>
            </w:r>
          </w:p>
        </w:tc>
      </w:tr>
      <w:tr w:rsidR="00B14948" w:rsidRPr="00B14948" w14:paraId="6A69295B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C01DB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b/>
                <w:bCs/>
                <w:sz w:val="16"/>
                <w:szCs w:val="16"/>
              </w:rPr>
              <w:t>Non- or moderate drin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4FD64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DBF93F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F5D11C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63F650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ED3E6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80632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14948" w:rsidRPr="00B14948" w14:paraId="2DC66A5D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485DD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S</w:t>
            </w:r>
            <w:r w:rsidRPr="00B14948">
              <w:rPr>
                <w:rFonts w:cs="Times New Roman"/>
                <w:sz w:val="16"/>
                <w:szCs w:val="16"/>
              </w:rPr>
              <w:t>ustained non-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04827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3,650,9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CC3F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2,3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7366C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0.5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F9698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0F207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1C1D8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 (reference)</w:t>
            </w:r>
          </w:p>
        </w:tc>
      </w:tr>
      <w:tr w:rsidR="00B14948" w:rsidRPr="00B14948" w14:paraId="0DD127AC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B4508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T</w:t>
            </w:r>
            <w:r w:rsidRPr="00B14948">
              <w:rPr>
                <w:rFonts w:cs="Times New Roman"/>
                <w:sz w:val="16"/>
                <w:szCs w:val="16"/>
              </w:rPr>
              <w:t xml:space="preserve">ransition to 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4162D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573,8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3A71F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,8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F23F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0.7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343B8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47 (1.41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9E242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7 (1.02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9AD7C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0 (0.96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04)</w:t>
            </w:r>
          </w:p>
        </w:tc>
      </w:tr>
      <w:tr w:rsidR="00B14948" w:rsidRPr="00B14948" w14:paraId="457DD553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B98C0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T</w:t>
            </w:r>
            <w:r w:rsidRPr="00B14948">
              <w:rPr>
                <w:rFonts w:cs="Times New Roman"/>
                <w:sz w:val="16"/>
                <w:szCs w:val="16"/>
              </w:rPr>
              <w:t>ransition to non-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FB81F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459,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743D7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,4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2935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0.8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BD477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57(1.5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29ADF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11 (1.06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C14FC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5 (1.003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10)</w:t>
            </w:r>
          </w:p>
        </w:tc>
      </w:tr>
      <w:tr w:rsidR="00B14948" w:rsidRPr="00B14948" w14:paraId="4CA8CFFF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D9976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S</w:t>
            </w:r>
            <w:r w:rsidRPr="00B14948">
              <w:rPr>
                <w:rFonts w:cs="Times New Roman"/>
                <w:sz w:val="16"/>
                <w:szCs w:val="16"/>
              </w:rPr>
              <w:t xml:space="preserve">ustained 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50236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852,2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289E3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5,3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0B31C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43DB8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88 (1.82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0A21F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17 (1.13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856DA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5 (1.01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09)</w:t>
            </w:r>
          </w:p>
        </w:tc>
      </w:tr>
      <w:tr w:rsidR="00B14948" w:rsidRPr="00B14948" w14:paraId="57879664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04B92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b/>
                <w:bCs/>
                <w:sz w:val="16"/>
                <w:szCs w:val="16"/>
              </w:rPr>
              <w:t>Heavy drin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9FE306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545DC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E5C9E2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7ECF74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E93B48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93FE17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14948" w:rsidRPr="00B14948" w14:paraId="135C2A8D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15299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S</w:t>
            </w:r>
            <w:r w:rsidRPr="00B14948">
              <w:rPr>
                <w:rFonts w:cs="Times New Roman"/>
                <w:sz w:val="16"/>
                <w:szCs w:val="16"/>
              </w:rPr>
              <w:t>ustained non-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A6A02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56,8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1B1EF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,4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3E42F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0.8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5A80E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CF7C8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A6D33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 (reference)</w:t>
            </w:r>
          </w:p>
        </w:tc>
      </w:tr>
      <w:tr w:rsidR="00B14948" w:rsidRPr="00B14948" w14:paraId="2D4092C9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921B6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T</w:t>
            </w:r>
            <w:r w:rsidRPr="00B14948">
              <w:rPr>
                <w:rFonts w:cs="Times New Roman"/>
                <w:sz w:val="16"/>
                <w:szCs w:val="16"/>
              </w:rPr>
              <w:t xml:space="preserve">ransition to 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F2FB1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58,8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55459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4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192E8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1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D871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33 (1.19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3D7F8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10 (0.99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1066F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16 (1.04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30)</w:t>
            </w:r>
          </w:p>
        </w:tc>
      </w:tr>
      <w:tr w:rsidR="00B14948" w:rsidRPr="00B14948" w14:paraId="03F77833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C0748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T</w:t>
            </w:r>
            <w:r w:rsidRPr="00B14948">
              <w:rPr>
                <w:rFonts w:cs="Times New Roman"/>
                <w:sz w:val="16"/>
                <w:szCs w:val="16"/>
              </w:rPr>
              <w:t>ransition to non-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01BF6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43,3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D9F28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3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FA5DC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ACB27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28 (1.13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07606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1 (0.89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CC2BC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5 (0.93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20)</w:t>
            </w:r>
          </w:p>
        </w:tc>
      </w:tr>
      <w:tr w:rsidR="00B14948" w:rsidRPr="00B14948" w14:paraId="7383BBDD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ADE18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S</w:t>
            </w:r>
            <w:r w:rsidRPr="00B14948">
              <w:rPr>
                <w:rFonts w:cs="Times New Roman"/>
                <w:sz w:val="16"/>
                <w:szCs w:val="16"/>
              </w:rPr>
              <w:t xml:space="preserve">ustained 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726F2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79,6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DDEC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7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8D329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4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99553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62 (1.48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26B4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15 (1.05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AE36E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26 (1.14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40)</w:t>
            </w:r>
          </w:p>
        </w:tc>
      </w:tr>
      <w:tr w:rsidR="00B14948" w:rsidRPr="00B14948" w14:paraId="4D008AE9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B0360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b/>
                <w:bCs/>
                <w:sz w:val="16"/>
                <w:szCs w:val="16"/>
              </w:rPr>
              <w:t>Regular physical activity (</w:t>
            </w:r>
            <w:r w:rsidRPr="00B14948">
              <w:rPr>
                <w:rFonts w:eastAsia="Malgun Gothic" w:cs="Times New Roman"/>
                <w:b/>
                <w:bCs/>
                <w:sz w:val="16"/>
                <w:szCs w:val="16"/>
              </w:rPr>
              <w:t>–</w:t>
            </w:r>
            <w:r w:rsidRPr="00B14948">
              <w:rPr>
                <w:rFonts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4D378A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5895C8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76DBA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D609EF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47F55C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9C94AC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14948" w:rsidRPr="00B14948" w14:paraId="2512F265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DF35F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lastRenderedPageBreak/>
              <w:t>S</w:t>
            </w:r>
            <w:r w:rsidRPr="00B14948">
              <w:rPr>
                <w:rFonts w:cs="Times New Roman"/>
                <w:sz w:val="16"/>
                <w:szCs w:val="16"/>
              </w:rPr>
              <w:t>ustained non-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E5E79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3,127,3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B356E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0,8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D7EE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0.5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A1166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A59C8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344C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 (reference)</w:t>
            </w:r>
          </w:p>
        </w:tc>
      </w:tr>
      <w:tr w:rsidR="00B14948" w:rsidRPr="00B14948" w14:paraId="0DE01F2C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9CD94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T</w:t>
            </w:r>
            <w:r w:rsidRPr="00B14948">
              <w:rPr>
                <w:rFonts w:cs="Times New Roman"/>
                <w:sz w:val="16"/>
                <w:szCs w:val="16"/>
              </w:rPr>
              <w:t xml:space="preserve">ransition to 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08C2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507,7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D3810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,5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CA8BD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0.8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215D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47 (1.40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D3911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6 (1.02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31817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0 (0.951,1.04)</w:t>
            </w:r>
          </w:p>
        </w:tc>
      </w:tr>
      <w:tr w:rsidR="00B14948" w:rsidRPr="00B14948" w14:paraId="717CBF16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89547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T</w:t>
            </w:r>
            <w:r w:rsidRPr="00B14948">
              <w:rPr>
                <w:rFonts w:cs="Times New Roman"/>
                <w:sz w:val="16"/>
                <w:szCs w:val="16"/>
              </w:rPr>
              <w:t>ransition to non-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3AAC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390,8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B2993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,1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6B65C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0.8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EA59E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6 (1.53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448BC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12 (1.07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71FD3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6 (1.01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11)</w:t>
            </w:r>
          </w:p>
        </w:tc>
      </w:tr>
      <w:tr w:rsidR="00B14948" w:rsidRPr="00B14948" w14:paraId="04119546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B9C3D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S</w:t>
            </w:r>
            <w:r w:rsidRPr="00B14948">
              <w:rPr>
                <w:rFonts w:cs="Times New Roman"/>
                <w:sz w:val="16"/>
                <w:szCs w:val="16"/>
              </w:rPr>
              <w:t xml:space="preserve">ustained 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5A3B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742,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61E8A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4,8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E4810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F3C92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89 (1.83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9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36DB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17 (1.13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462DD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6(1.02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1)</w:t>
            </w:r>
          </w:p>
        </w:tc>
      </w:tr>
      <w:tr w:rsidR="00B14948" w:rsidRPr="00B14948" w14:paraId="7CC05E34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861DE" w14:textId="77777777" w:rsidR="00C71AB4" w:rsidRPr="00B14948" w:rsidRDefault="00C71AB4" w:rsidP="008704DF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b/>
                <w:bCs/>
                <w:sz w:val="16"/>
                <w:szCs w:val="16"/>
              </w:rPr>
              <w:t>Regular physical activity (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EF4768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933EBE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DAD051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76B6B3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4BD3D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0B68CE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14948" w:rsidRPr="00B14948" w14:paraId="76758170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AFA02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S</w:t>
            </w:r>
            <w:r w:rsidRPr="00B14948">
              <w:rPr>
                <w:rFonts w:cs="Times New Roman"/>
                <w:sz w:val="16"/>
                <w:szCs w:val="16"/>
              </w:rPr>
              <w:t>ustained non-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60827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780,5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3898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2,9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FACDB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0.5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6F27F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1E107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2C327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 (reference)</w:t>
            </w:r>
          </w:p>
        </w:tc>
      </w:tr>
      <w:tr w:rsidR="00B14948" w:rsidRPr="00B14948" w14:paraId="57B29533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39077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T</w:t>
            </w:r>
            <w:r w:rsidRPr="00B14948">
              <w:rPr>
                <w:rFonts w:cs="Times New Roman"/>
                <w:sz w:val="16"/>
                <w:szCs w:val="16"/>
              </w:rPr>
              <w:t xml:space="preserve">ransition to 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9D28F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24,9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FB408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7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A68F4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0.8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92E82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49 (1.37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A113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14 (1.05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31251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7 (0.99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17)</w:t>
            </w:r>
          </w:p>
        </w:tc>
      </w:tr>
      <w:tr w:rsidR="00B14948" w:rsidRPr="00B14948" w14:paraId="75FC6F7D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2B551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T</w:t>
            </w:r>
            <w:r w:rsidRPr="00B14948">
              <w:rPr>
                <w:rFonts w:cs="Times New Roman"/>
                <w:sz w:val="16"/>
                <w:szCs w:val="16"/>
              </w:rPr>
              <w:t>ransition to non-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2E4ED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12,0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545B8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5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073B8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0.8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42572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37 (1.25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D6AD2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5 (0.96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7BD0D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0 (0.91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10)</w:t>
            </w:r>
          </w:p>
        </w:tc>
      </w:tr>
      <w:tr w:rsidR="00B14948" w:rsidRPr="00B14948" w14:paraId="0C15A900" w14:textId="77777777" w:rsidTr="008704DF">
        <w:trPr>
          <w:trHeight w:val="249"/>
        </w:trPr>
        <w:tc>
          <w:tcPr>
            <w:tcW w:w="351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704E1175" w14:textId="77777777" w:rsidR="00C71AB4" w:rsidRPr="00B14948" w:rsidRDefault="00C71AB4" w:rsidP="008704DF">
            <w:pPr>
              <w:spacing w:after="0"/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 w:hint="eastAsia"/>
                <w:sz w:val="16"/>
                <w:szCs w:val="16"/>
              </w:rPr>
              <w:t>S</w:t>
            </w:r>
            <w:r w:rsidRPr="00B14948">
              <w:rPr>
                <w:rFonts w:cs="Times New Roman"/>
                <w:sz w:val="16"/>
                <w:szCs w:val="16"/>
              </w:rPr>
              <w:t xml:space="preserve">ustained </w:t>
            </w:r>
            <w:proofErr w:type="spellStart"/>
            <w:r w:rsidRPr="00B14948">
              <w:rPr>
                <w:rFonts w:cs="Times New Roman"/>
                <w:sz w:val="16"/>
                <w:szCs w:val="16"/>
              </w:rPr>
              <w:t>MetS</w:t>
            </w:r>
            <w:proofErr w:type="spellEnd"/>
            <w:r w:rsidRPr="00B14948">
              <w:rPr>
                <w:rFonts w:cs="Times New Roman" w:hint="eastAsia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7E00A9DD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89,783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7A8186EE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,281</w:t>
            </w:r>
          </w:p>
        </w:tc>
        <w:tc>
          <w:tcPr>
            <w:tcW w:w="1842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56225E35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069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7F84F9EE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78 (1.67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91)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2B752822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20 (1.13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29)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48915FD1" w14:textId="77777777" w:rsidR="00C71AB4" w:rsidRPr="00B14948" w:rsidRDefault="00C71AB4" w:rsidP="008704DF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B14948">
              <w:rPr>
                <w:rFonts w:cs="Times New Roman"/>
                <w:sz w:val="16"/>
                <w:szCs w:val="16"/>
              </w:rPr>
              <w:t>1.10 (1.02</w:t>
            </w:r>
            <w:r w:rsidRPr="00B14948">
              <w:rPr>
                <w:rFonts w:eastAsia="Malgun Gothic" w:cs="Times New Roman"/>
                <w:sz w:val="16"/>
                <w:szCs w:val="16"/>
              </w:rPr>
              <w:t>–</w:t>
            </w:r>
            <w:r w:rsidRPr="00B14948">
              <w:rPr>
                <w:rFonts w:cs="Times New Roman"/>
                <w:sz w:val="16"/>
                <w:szCs w:val="16"/>
              </w:rPr>
              <w:t>1.19)</w:t>
            </w:r>
          </w:p>
        </w:tc>
      </w:tr>
    </w:tbl>
    <w:p w14:paraId="360110D6" w14:textId="39CA2391" w:rsidR="00C71AB4" w:rsidRPr="00B14948" w:rsidRDefault="00C71AB4" w:rsidP="008D424D">
      <w:pPr>
        <w:spacing w:before="0" w:after="0"/>
        <w:rPr>
          <w:rFonts w:cs="Times New Roman"/>
          <w:bCs/>
          <w:szCs w:val="20"/>
        </w:rPr>
      </w:pPr>
      <w:r w:rsidRPr="00B14948">
        <w:rPr>
          <w:rFonts w:cs="Times New Roman"/>
          <w:b/>
          <w:szCs w:val="20"/>
        </w:rPr>
        <w:t xml:space="preserve">Abbreviations: </w:t>
      </w:r>
      <w:r w:rsidRPr="00B14948">
        <w:rPr>
          <w:rFonts w:cs="Times New Roman"/>
          <w:szCs w:val="20"/>
        </w:rPr>
        <w:t xml:space="preserve">HCC, hepatocellular carcinoma; </w:t>
      </w:r>
      <w:proofErr w:type="spellStart"/>
      <w:r w:rsidR="006033C9" w:rsidRPr="00B14948">
        <w:rPr>
          <w:szCs w:val="24"/>
        </w:rPr>
        <w:t>MetS</w:t>
      </w:r>
      <w:proofErr w:type="spellEnd"/>
      <w:r w:rsidR="006033C9" w:rsidRPr="00B14948">
        <w:rPr>
          <w:szCs w:val="24"/>
        </w:rPr>
        <w:t xml:space="preserve">, metabolic syndrome; </w:t>
      </w:r>
      <w:r w:rsidRPr="00B14948">
        <w:rPr>
          <w:rFonts w:cs="Times New Roman"/>
          <w:bCs/>
          <w:szCs w:val="20"/>
        </w:rPr>
        <w:t>HR, hazard ratio; CI, confidence interval</w:t>
      </w:r>
    </w:p>
    <w:p w14:paraId="61EF9F2F" w14:textId="77777777" w:rsidR="00C71AB4" w:rsidRPr="00B14948" w:rsidRDefault="00C71AB4" w:rsidP="008D424D">
      <w:pPr>
        <w:spacing w:before="0" w:after="0"/>
        <w:rPr>
          <w:rFonts w:cs="Times New Roman"/>
          <w:bCs/>
          <w:szCs w:val="20"/>
        </w:rPr>
      </w:pPr>
      <w:r w:rsidRPr="00B14948">
        <w:rPr>
          <w:rFonts w:cs="Times New Roman"/>
          <w:bCs/>
          <w:szCs w:val="20"/>
        </w:rPr>
        <w:t>Model 1: adjusted for age and sex</w:t>
      </w:r>
    </w:p>
    <w:p w14:paraId="7B65BC41" w14:textId="5D763DD7" w:rsidR="0019605C" w:rsidRPr="00B14948" w:rsidRDefault="00C71AB4" w:rsidP="008D424D">
      <w:pPr>
        <w:spacing w:before="0" w:after="0"/>
      </w:pPr>
      <w:r w:rsidRPr="00B14948">
        <w:rPr>
          <w:rFonts w:cs="Times New Roman"/>
          <w:bCs/>
          <w:szCs w:val="20"/>
        </w:rPr>
        <w:t>Model 2: adjusted age, sex, smoking, alcohol, regular exercise, and BMI</w:t>
      </w:r>
      <w:r w:rsidR="0019605C" w:rsidRPr="00B14948">
        <w:br w:type="page"/>
      </w:r>
    </w:p>
    <w:p w14:paraId="3A2AFD32" w14:textId="4BE799AD" w:rsidR="006033C9" w:rsidRPr="00B14948" w:rsidRDefault="00194781" w:rsidP="006033C9">
      <w:pPr>
        <w:spacing w:before="240"/>
        <w:rPr>
          <w:rFonts w:cs="Times New Roman"/>
          <w:b/>
          <w:szCs w:val="20"/>
          <w:u w:val="single"/>
        </w:rPr>
      </w:pPr>
      <w:r w:rsidRPr="00B14948">
        <w:rPr>
          <w:rFonts w:cs="Times New Roman"/>
          <w:b/>
          <w:szCs w:val="20"/>
          <w:u w:val="single"/>
        </w:rPr>
        <w:lastRenderedPageBreak/>
        <w:t xml:space="preserve">Supplementary Table </w:t>
      </w:r>
      <w:r w:rsidR="004F2678" w:rsidRPr="00B14948">
        <w:rPr>
          <w:rFonts w:cs="Times New Roman"/>
          <w:b/>
          <w:szCs w:val="20"/>
          <w:u w:val="single"/>
        </w:rPr>
        <w:t>5</w:t>
      </w:r>
      <w:r w:rsidR="006033C9" w:rsidRPr="00B14948">
        <w:rPr>
          <w:rFonts w:cs="Times New Roman"/>
          <w:b/>
          <w:szCs w:val="20"/>
          <w:u w:val="single"/>
        </w:rPr>
        <w:t xml:space="preserve">. Stratified analysis for the incidence of HCC according to age subgroup </w:t>
      </w:r>
      <w:r w:rsidR="0019605C" w:rsidRPr="00B14948">
        <w:rPr>
          <w:rFonts w:cs="Times New Roman"/>
          <w:b/>
          <w:szCs w:val="20"/>
          <w:u w:val="single"/>
        </w:rPr>
        <w:t xml:space="preserve"> </w:t>
      </w:r>
    </w:p>
    <w:tbl>
      <w:tblPr>
        <w:tblW w:w="134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59"/>
        <w:gridCol w:w="1474"/>
        <w:gridCol w:w="1368"/>
        <w:gridCol w:w="1790"/>
        <w:gridCol w:w="1842"/>
        <w:gridCol w:w="1842"/>
        <w:gridCol w:w="1974"/>
      </w:tblGrid>
      <w:tr w:rsidR="00B14948" w:rsidRPr="00B14948" w14:paraId="43794138" w14:textId="77777777" w:rsidTr="006033C9">
        <w:trPr>
          <w:trHeight w:val="249"/>
        </w:trPr>
        <w:tc>
          <w:tcPr>
            <w:tcW w:w="3159" w:type="dxa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455889" w14:textId="77777777" w:rsidR="006033C9" w:rsidRPr="00B14948" w:rsidRDefault="006033C9" w:rsidP="006033C9">
            <w:pPr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1474" w:type="dxa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625616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No. of subjects</w:t>
            </w:r>
          </w:p>
        </w:tc>
        <w:tc>
          <w:tcPr>
            <w:tcW w:w="1368" w:type="dxa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8D6D6C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HCC cases (n)</w:t>
            </w:r>
          </w:p>
        </w:tc>
        <w:tc>
          <w:tcPr>
            <w:tcW w:w="179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A37F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Incidence of HCC</w:t>
            </w:r>
          </w:p>
        </w:tc>
        <w:tc>
          <w:tcPr>
            <w:tcW w:w="184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221F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Crude HR</w:t>
            </w:r>
          </w:p>
        </w:tc>
        <w:tc>
          <w:tcPr>
            <w:tcW w:w="184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B0B7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Adjusted HR</w:t>
            </w:r>
          </w:p>
        </w:tc>
        <w:tc>
          <w:tcPr>
            <w:tcW w:w="197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31D4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Adjusted HR</w:t>
            </w:r>
          </w:p>
        </w:tc>
      </w:tr>
      <w:tr w:rsidR="00B14948" w:rsidRPr="00B14948" w14:paraId="2E109E31" w14:textId="77777777" w:rsidTr="006033C9">
        <w:trPr>
          <w:trHeight w:val="246"/>
        </w:trPr>
        <w:tc>
          <w:tcPr>
            <w:tcW w:w="3159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C7EBD2" w14:textId="77777777" w:rsidR="006033C9" w:rsidRPr="00B14948" w:rsidRDefault="006033C9" w:rsidP="006033C9">
            <w:pPr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74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AE8F0A" w14:textId="77777777" w:rsidR="006033C9" w:rsidRPr="00B14948" w:rsidRDefault="006033C9" w:rsidP="006033C9">
            <w:pPr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368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B22B81" w14:textId="77777777" w:rsidR="006033C9" w:rsidRPr="00B14948" w:rsidRDefault="006033C9" w:rsidP="006033C9">
            <w:pPr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C888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(1,000 person-year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ECFC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(95% CI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68BF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Model 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4221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Model 2</w:t>
            </w:r>
          </w:p>
        </w:tc>
      </w:tr>
      <w:tr w:rsidR="00B14948" w:rsidRPr="00B14948" w14:paraId="283F4AB5" w14:textId="77777777" w:rsidTr="006033C9">
        <w:trPr>
          <w:trHeight w:val="253"/>
        </w:trPr>
        <w:tc>
          <w:tcPr>
            <w:tcW w:w="3159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918C1A" w14:textId="77777777" w:rsidR="006033C9" w:rsidRPr="00B14948" w:rsidRDefault="006033C9" w:rsidP="006033C9">
            <w:pPr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74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B8942B" w14:textId="77777777" w:rsidR="006033C9" w:rsidRPr="00B14948" w:rsidRDefault="006033C9" w:rsidP="006033C9">
            <w:pPr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368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18FD7B" w14:textId="77777777" w:rsidR="006033C9" w:rsidRPr="00B14948" w:rsidRDefault="006033C9" w:rsidP="006033C9">
            <w:pPr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11294" w14:textId="77777777" w:rsidR="006033C9" w:rsidRPr="00B14948" w:rsidRDefault="006033C9" w:rsidP="006033C9">
            <w:pPr>
              <w:spacing w:before="0" w:after="0"/>
              <w:rPr>
                <w:rFonts w:ascii="Malgun Gothic" w:eastAsia="Malgun Gothic" w:hAnsi="Malgun Gothic" w:cs="Gulim"/>
                <w:sz w:val="22"/>
                <w:lang w:eastAsia="ko-KR"/>
              </w:rPr>
            </w:pPr>
            <w:r w:rsidRPr="00B14948">
              <w:rPr>
                <w:rFonts w:ascii="Malgun Gothic" w:eastAsia="Malgun Gothic" w:hAnsi="Malgun Gothic" w:cs="Gulim" w:hint="eastAsia"/>
                <w:sz w:val="22"/>
                <w:lang w:eastAsia="ko-KR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F288C4" w14:textId="77777777" w:rsidR="006033C9" w:rsidRPr="00B14948" w:rsidRDefault="006033C9" w:rsidP="006033C9">
            <w:pPr>
              <w:spacing w:before="0" w:after="0"/>
              <w:rPr>
                <w:rFonts w:ascii="Malgun Gothic" w:eastAsia="Malgun Gothic" w:hAnsi="Malgun Gothic" w:cs="Gulim"/>
                <w:sz w:val="22"/>
                <w:lang w:eastAsia="ko-KR"/>
              </w:rPr>
            </w:pPr>
            <w:r w:rsidRPr="00B14948">
              <w:rPr>
                <w:rFonts w:ascii="Malgun Gothic" w:eastAsia="Malgun Gothic" w:hAnsi="Malgun Gothic" w:cs="Gulim" w:hint="eastAsia"/>
                <w:sz w:val="22"/>
                <w:lang w:eastAsia="ko-KR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5883E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(95% CI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87F7B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(95% CI)</w:t>
            </w:r>
          </w:p>
        </w:tc>
      </w:tr>
      <w:tr w:rsidR="00B14948" w:rsidRPr="00B14948" w14:paraId="2C2290F4" w14:textId="77777777" w:rsidTr="006033C9">
        <w:trPr>
          <w:trHeight w:val="246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BE00" w14:textId="77777777" w:rsidR="006033C9" w:rsidRPr="00B14948" w:rsidRDefault="006033C9" w:rsidP="006033C9">
            <w:pPr>
              <w:spacing w:before="0" w:after="0"/>
              <w:rPr>
                <w:rFonts w:eastAsia="Malgun Gothic"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b/>
                <w:bCs/>
                <w:sz w:val="16"/>
                <w:szCs w:val="16"/>
                <w:lang w:eastAsia="ko-KR"/>
              </w:rPr>
              <w:t>Age &lt;45 year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BAF9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CC67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85A0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2EDA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5869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6751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　</w:t>
            </w:r>
          </w:p>
        </w:tc>
      </w:tr>
      <w:tr w:rsidR="00B14948" w:rsidRPr="00B14948" w14:paraId="76767D54" w14:textId="77777777" w:rsidTr="006033C9">
        <w:trPr>
          <w:trHeight w:val="246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A44D" w14:textId="77777777" w:rsidR="006033C9" w:rsidRPr="00B14948" w:rsidRDefault="006033C9" w:rsidP="006033C9">
            <w:pPr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Sustained non-</w:t>
            </w:r>
            <w:proofErr w:type="spellStart"/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MetS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grou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F8A2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,969,55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56D1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,64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3BFC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0.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04E5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 (referenc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9091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 (reference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008A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 (reference)</w:t>
            </w:r>
          </w:p>
        </w:tc>
      </w:tr>
      <w:tr w:rsidR="00B14948" w:rsidRPr="00B14948" w14:paraId="39338E0A" w14:textId="77777777" w:rsidTr="006033C9">
        <w:trPr>
          <w:trHeight w:val="246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FF7E" w14:textId="77777777" w:rsidR="006033C9" w:rsidRPr="00B14948" w:rsidRDefault="006033C9" w:rsidP="006033C9">
            <w:pPr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Transition to </w:t>
            </w:r>
            <w:proofErr w:type="spellStart"/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MetS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grou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67E8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91,02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EEAC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20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0997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0.1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A39A" w14:textId="6F254509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.33</w:t>
            </w:r>
            <w:r w:rsidR="004C0720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(1.04-1.7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F1D5" w14:textId="1B16B6C9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.02</w:t>
            </w:r>
            <w:r w:rsidR="004C0720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(0.80-1.3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5CA3" w14:textId="5C7B640B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0.92</w:t>
            </w:r>
            <w:r w:rsidR="004C0720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(0.71-1.19)</w:t>
            </w:r>
          </w:p>
        </w:tc>
      </w:tr>
      <w:tr w:rsidR="00B14948" w:rsidRPr="00B14948" w14:paraId="027E6ED8" w14:textId="77777777" w:rsidTr="006033C9">
        <w:trPr>
          <w:trHeight w:val="246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F1A6" w14:textId="77777777" w:rsidR="006033C9" w:rsidRPr="00B14948" w:rsidRDefault="006033C9" w:rsidP="006033C9">
            <w:pPr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Transition to non-</w:t>
            </w:r>
            <w:proofErr w:type="spellStart"/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MetS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grou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22E0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44,73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E6B5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9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86FF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0.2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A4ED" w14:textId="03D64A1B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.63</w:t>
            </w:r>
            <w:r w:rsidR="004C0720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(1.26-2.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EC18" w14:textId="516F022D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.21</w:t>
            </w:r>
            <w:r w:rsidR="004C0720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(0.93-1.5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1FF2" w14:textId="54E68784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.11</w:t>
            </w:r>
            <w:r w:rsidR="004C0720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(0.85-1.45)</w:t>
            </w:r>
          </w:p>
        </w:tc>
      </w:tr>
      <w:tr w:rsidR="00B14948" w:rsidRPr="00B14948" w14:paraId="01B8F4C8" w14:textId="77777777" w:rsidTr="006033C9">
        <w:trPr>
          <w:trHeight w:val="246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058C" w14:textId="77777777" w:rsidR="006033C9" w:rsidRPr="00B14948" w:rsidRDefault="006033C9" w:rsidP="006033C9">
            <w:pPr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Sustained </w:t>
            </w:r>
            <w:proofErr w:type="spellStart"/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MetS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grou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A4BB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76,3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4E62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24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E522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0.2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39E5" w14:textId="4EE5AD92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.74</w:t>
            </w:r>
            <w:r w:rsidR="004C0720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(1.38-2.1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D970" w14:textId="2AB36B4A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.18</w:t>
            </w:r>
            <w:r w:rsidR="004C0720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(0.94-1.4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6FF5" w14:textId="04B9E0F4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</w:t>
            </w:r>
            <w:r w:rsidR="004C0720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.00 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(0</w:t>
            </w:r>
            <w:r w:rsidR="001854B7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.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77</w:t>
            </w:r>
            <w:r w:rsidR="001854B7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-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.3</w:t>
            </w:r>
            <w:r w:rsidR="004C0720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)</w:t>
            </w:r>
          </w:p>
        </w:tc>
      </w:tr>
      <w:tr w:rsidR="00B14948" w:rsidRPr="00B14948" w14:paraId="2493D3BF" w14:textId="77777777" w:rsidTr="006033C9">
        <w:trPr>
          <w:trHeight w:val="293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49EA" w14:textId="77777777" w:rsidR="006033C9" w:rsidRPr="00B14948" w:rsidRDefault="006033C9" w:rsidP="006033C9">
            <w:pPr>
              <w:spacing w:before="0" w:after="0"/>
              <w:rPr>
                <w:rFonts w:eastAsia="Malgun Gothic"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b/>
                <w:bCs/>
                <w:sz w:val="16"/>
                <w:szCs w:val="16"/>
                <w:lang w:eastAsia="ko-KR"/>
              </w:rPr>
              <w:t>Age 45-55 year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64C3" w14:textId="77777777" w:rsidR="006033C9" w:rsidRPr="00B14948" w:rsidRDefault="006033C9" w:rsidP="006033C9">
            <w:pPr>
              <w:spacing w:before="0" w:after="0"/>
              <w:rPr>
                <w:rFonts w:eastAsia="Malgun Gothic" w:cs="Times New Roman"/>
                <w:b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53A6" w14:textId="77777777" w:rsidR="006033C9" w:rsidRPr="00B14948" w:rsidRDefault="006033C9" w:rsidP="006033C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D3BB" w14:textId="77777777" w:rsidR="006033C9" w:rsidRPr="00B14948" w:rsidRDefault="006033C9" w:rsidP="006033C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9144" w14:textId="77777777" w:rsidR="006033C9" w:rsidRPr="00B14948" w:rsidRDefault="006033C9" w:rsidP="006033C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9993" w14:textId="77777777" w:rsidR="006033C9" w:rsidRPr="00B14948" w:rsidRDefault="006033C9" w:rsidP="006033C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54E6" w14:textId="77777777" w:rsidR="006033C9" w:rsidRPr="00B14948" w:rsidRDefault="006033C9" w:rsidP="006033C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B14948" w:rsidRPr="00B14948" w14:paraId="7E327163" w14:textId="77777777" w:rsidTr="006033C9">
        <w:trPr>
          <w:trHeight w:val="246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1835" w14:textId="77777777" w:rsidR="006033C9" w:rsidRPr="00B14948" w:rsidRDefault="006033C9" w:rsidP="006033C9">
            <w:pPr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Sustained non-</w:t>
            </w:r>
            <w:proofErr w:type="spellStart"/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MetS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grou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9094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,108,13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6A1C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3,44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A70A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0.4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EF91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 (referenc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6BB7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 (reference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FD61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 (reference)</w:t>
            </w:r>
          </w:p>
        </w:tc>
      </w:tr>
      <w:tr w:rsidR="00B14948" w:rsidRPr="00B14948" w14:paraId="47EEC73A" w14:textId="77777777" w:rsidTr="006033C9">
        <w:trPr>
          <w:trHeight w:val="246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EC88" w14:textId="77777777" w:rsidR="006033C9" w:rsidRPr="00B14948" w:rsidRDefault="006033C9" w:rsidP="006033C9">
            <w:pPr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Transition to </w:t>
            </w:r>
            <w:proofErr w:type="spellStart"/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MetS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grou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0A21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77,3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5D0C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69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4CA8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0.6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A4D2" w14:textId="5C40A9FB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.26</w:t>
            </w:r>
            <w:r w:rsidR="004C0720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(1.1-1.4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D352" w14:textId="4027C1C9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.07</w:t>
            </w:r>
            <w:r w:rsidR="004C0720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(0.93-1.2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D220" w14:textId="32860496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0.99</w:t>
            </w:r>
            <w:r w:rsidR="004C0720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(0.86-1.14)</w:t>
            </w:r>
          </w:p>
        </w:tc>
      </w:tr>
      <w:tr w:rsidR="00B14948" w:rsidRPr="00B14948" w14:paraId="710B7C73" w14:textId="77777777" w:rsidTr="006033C9">
        <w:trPr>
          <w:trHeight w:val="246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DF5B" w14:textId="77777777" w:rsidR="006033C9" w:rsidRPr="00B14948" w:rsidRDefault="006033C9" w:rsidP="006033C9">
            <w:pPr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Transition to non-</w:t>
            </w:r>
            <w:proofErr w:type="spellStart"/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MetS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grou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6406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34,77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1C55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46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E723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0.5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DFBC" w14:textId="37C5EA43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.10</w:t>
            </w:r>
            <w:r w:rsidR="004C0720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(0.94-1.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2E13" w14:textId="504215EF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0.91</w:t>
            </w:r>
            <w:r w:rsidR="004C0720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(0.77-1.0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75A2" w14:textId="5A6AAAE2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0.85</w:t>
            </w:r>
            <w:r w:rsidR="004C0720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(0.72-1.01)</w:t>
            </w:r>
          </w:p>
        </w:tc>
      </w:tr>
      <w:tr w:rsidR="00B14948" w:rsidRPr="00B14948" w14:paraId="2B0C6B60" w14:textId="77777777" w:rsidTr="006033C9">
        <w:trPr>
          <w:trHeight w:val="246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353F" w14:textId="77777777" w:rsidR="006033C9" w:rsidRPr="00B14948" w:rsidRDefault="006033C9" w:rsidP="006033C9">
            <w:pPr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Sustained </w:t>
            </w:r>
            <w:proofErr w:type="spellStart"/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MetS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grou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9A43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233,6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D727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,00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D2B3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0.6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0D91" w14:textId="3EB8CB48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.39</w:t>
            </w:r>
            <w:r w:rsidR="004C0720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(1.24-1.5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6D22" w14:textId="12504A78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.09</w:t>
            </w:r>
            <w:r w:rsidR="004C0720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(0.96-1.2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9C0C" w14:textId="492A8960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0.95</w:t>
            </w:r>
            <w:r w:rsidR="004C0720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(0.83-1.1</w:t>
            </w:r>
            <w:r w:rsidR="004C0720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)</w:t>
            </w:r>
          </w:p>
        </w:tc>
      </w:tr>
      <w:tr w:rsidR="00B14948" w:rsidRPr="00B14948" w14:paraId="6BDDC77D" w14:textId="77777777" w:rsidTr="006033C9">
        <w:trPr>
          <w:trHeight w:val="246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14D3" w14:textId="77777777" w:rsidR="006033C9" w:rsidRPr="00B14948" w:rsidRDefault="006033C9" w:rsidP="006033C9">
            <w:pPr>
              <w:spacing w:before="0" w:after="0"/>
              <w:rPr>
                <w:rFonts w:eastAsia="Malgun Gothic" w:cs="Times New Roman"/>
                <w:b/>
                <w:bCs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b/>
                <w:bCs/>
                <w:sz w:val="16"/>
                <w:szCs w:val="16"/>
                <w:lang w:eastAsia="ko-KR"/>
              </w:rPr>
              <w:t>Age &gt;55 year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990D" w14:textId="77777777" w:rsidR="006033C9" w:rsidRPr="00B14948" w:rsidRDefault="006033C9" w:rsidP="006033C9">
            <w:pPr>
              <w:spacing w:before="0" w:after="0"/>
              <w:rPr>
                <w:rFonts w:eastAsia="Malgun Gothic" w:cs="Times New Roman"/>
                <w:b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5C9E" w14:textId="77777777" w:rsidR="006033C9" w:rsidRPr="00B14948" w:rsidRDefault="006033C9" w:rsidP="006033C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EB86" w14:textId="77777777" w:rsidR="006033C9" w:rsidRPr="00B14948" w:rsidRDefault="006033C9" w:rsidP="006033C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2A28" w14:textId="77777777" w:rsidR="006033C9" w:rsidRPr="00B14948" w:rsidRDefault="006033C9" w:rsidP="006033C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F609" w14:textId="77777777" w:rsidR="006033C9" w:rsidRPr="00B14948" w:rsidRDefault="006033C9" w:rsidP="006033C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5EE7" w14:textId="77777777" w:rsidR="006033C9" w:rsidRPr="00B14948" w:rsidRDefault="006033C9" w:rsidP="006033C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</w:tr>
      <w:tr w:rsidR="00B14948" w:rsidRPr="00B14948" w14:paraId="153048DA" w14:textId="77777777" w:rsidTr="006033C9">
        <w:trPr>
          <w:trHeight w:val="246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051D" w14:textId="77777777" w:rsidR="006033C9" w:rsidRPr="00B14948" w:rsidRDefault="006033C9" w:rsidP="006033C9">
            <w:pPr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Sustained non-</w:t>
            </w:r>
            <w:proofErr w:type="spellStart"/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MetS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grou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095F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830,16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4133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8,67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2A80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.6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5CB1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 (referenc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FD98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 (reference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7D79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 (reference)</w:t>
            </w:r>
          </w:p>
        </w:tc>
      </w:tr>
      <w:tr w:rsidR="00B14948" w:rsidRPr="00B14948" w14:paraId="56177621" w14:textId="77777777" w:rsidTr="006033C9">
        <w:trPr>
          <w:trHeight w:val="246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8804" w14:textId="77777777" w:rsidR="006033C9" w:rsidRPr="00B14948" w:rsidRDefault="006033C9" w:rsidP="006033C9">
            <w:pPr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Transition to </w:t>
            </w:r>
            <w:proofErr w:type="spellStart"/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MetS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grou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03D4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264,33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B7F3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2,36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E09C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.4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99C3" w14:textId="525B52CF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0.93</w:t>
            </w:r>
            <w:r w:rsidR="004C0720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(0.85-1.0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A68F" w14:textId="2D458C80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.09</w:t>
            </w:r>
            <w:r w:rsidR="004C0720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(1</w:t>
            </w:r>
            <w:r w:rsidR="004C0720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.00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-1.1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71D3" w14:textId="7FE50994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.01</w:t>
            </w:r>
            <w:r w:rsidR="004C0720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(0.93-1.1</w:t>
            </w:r>
            <w:r w:rsidR="004C0720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)</w:t>
            </w:r>
          </w:p>
        </w:tc>
      </w:tr>
      <w:tr w:rsidR="00B14948" w:rsidRPr="00B14948" w14:paraId="13E2041D" w14:textId="77777777" w:rsidTr="006033C9">
        <w:trPr>
          <w:trHeight w:val="246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BEF5" w14:textId="77777777" w:rsidR="006033C9" w:rsidRPr="00B14948" w:rsidRDefault="006033C9" w:rsidP="006033C9">
            <w:pPr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Transition to non-</w:t>
            </w:r>
            <w:proofErr w:type="spellStart"/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MetS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grou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9739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223,34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0D7F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2,07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85EC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.7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7ED6" w14:textId="1484BE3F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.06</w:t>
            </w:r>
            <w:r w:rsidR="004C0720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(0.97-1.1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91E2" w14:textId="602BD919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.15</w:t>
            </w:r>
            <w:r w:rsidR="004C0720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(1.06-1.2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8981" w14:textId="10AD6D94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.08</w:t>
            </w:r>
            <w:r w:rsidR="004C0720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(0.99-1.17)</w:t>
            </w:r>
          </w:p>
        </w:tc>
      </w:tr>
      <w:tr w:rsidR="00B14948" w:rsidRPr="00B14948" w14:paraId="0E91AF92" w14:textId="77777777" w:rsidTr="006033C9">
        <w:trPr>
          <w:trHeight w:val="253"/>
        </w:trPr>
        <w:tc>
          <w:tcPr>
            <w:tcW w:w="3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495E3" w14:textId="77777777" w:rsidR="006033C9" w:rsidRPr="00B14948" w:rsidRDefault="006033C9" w:rsidP="006033C9">
            <w:pPr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Sustained </w:t>
            </w:r>
            <w:proofErr w:type="spellStart"/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MetS</w:t>
            </w:r>
            <w:proofErr w:type="spellEnd"/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grou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71EFF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521,98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D0E4E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4,844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A8EF1" w14:textId="77777777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.45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A8DC5" w14:textId="438331B5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0.9</w:t>
            </w:r>
            <w:r w:rsidR="004C0720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0 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(0.79-1.0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D665B" w14:textId="0D3482AE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.32</w:t>
            </w:r>
            <w:r w:rsidR="004C0720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(1.24-1.40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C75D9" w14:textId="68516F26" w:rsidR="006033C9" w:rsidRPr="00B14948" w:rsidRDefault="006033C9" w:rsidP="006033C9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1.18</w:t>
            </w:r>
            <w:r w:rsidR="004C0720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(1.1</w:t>
            </w:r>
            <w:r w:rsidR="004C0720"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  <w:r w:rsidRPr="00B14948">
              <w:rPr>
                <w:rFonts w:eastAsia="Malgun Gothic" w:cs="Times New Roman"/>
                <w:sz w:val="16"/>
                <w:szCs w:val="16"/>
                <w:lang w:eastAsia="ko-KR"/>
              </w:rPr>
              <w:t>-1.26)</w:t>
            </w:r>
          </w:p>
        </w:tc>
      </w:tr>
    </w:tbl>
    <w:p w14:paraId="2DC7BDB0" w14:textId="27B5D6F2" w:rsidR="006033C9" w:rsidRPr="00B14948" w:rsidRDefault="006033C9" w:rsidP="008D424D">
      <w:pPr>
        <w:spacing w:before="0" w:after="0"/>
        <w:rPr>
          <w:rFonts w:cs="Times New Roman"/>
          <w:bCs/>
          <w:szCs w:val="20"/>
        </w:rPr>
      </w:pPr>
      <w:r w:rsidRPr="00B14948">
        <w:rPr>
          <w:rFonts w:cs="Times New Roman"/>
          <w:b/>
          <w:szCs w:val="20"/>
        </w:rPr>
        <w:t xml:space="preserve">Abbreviations: </w:t>
      </w:r>
      <w:r w:rsidRPr="00B14948">
        <w:rPr>
          <w:rFonts w:cs="Times New Roman"/>
          <w:szCs w:val="20"/>
        </w:rPr>
        <w:t xml:space="preserve">HCC, hepatocellular carcinoma; </w:t>
      </w:r>
      <w:proofErr w:type="spellStart"/>
      <w:r w:rsidRPr="00B14948">
        <w:rPr>
          <w:szCs w:val="24"/>
        </w:rPr>
        <w:t>MetS</w:t>
      </w:r>
      <w:proofErr w:type="spellEnd"/>
      <w:r w:rsidRPr="00B14948">
        <w:rPr>
          <w:szCs w:val="24"/>
        </w:rPr>
        <w:t xml:space="preserve">, metabolic syndrome; </w:t>
      </w:r>
      <w:r w:rsidRPr="00B14948">
        <w:rPr>
          <w:rFonts w:cs="Times New Roman"/>
          <w:bCs/>
          <w:szCs w:val="20"/>
        </w:rPr>
        <w:t>HR, hazard ratio; CI, confidence interval</w:t>
      </w:r>
    </w:p>
    <w:p w14:paraId="62C4DEE1" w14:textId="77777777" w:rsidR="006033C9" w:rsidRPr="00B14948" w:rsidRDefault="006033C9" w:rsidP="008D424D">
      <w:pPr>
        <w:spacing w:before="0" w:after="0"/>
        <w:rPr>
          <w:rFonts w:cs="Times New Roman"/>
          <w:bCs/>
          <w:szCs w:val="20"/>
        </w:rPr>
      </w:pPr>
      <w:r w:rsidRPr="00B14948">
        <w:rPr>
          <w:rFonts w:cs="Times New Roman"/>
          <w:bCs/>
          <w:szCs w:val="20"/>
        </w:rPr>
        <w:t>Model 1: adjusted for age and sex</w:t>
      </w:r>
    </w:p>
    <w:p w14:paraId="48D5883C" w14:textId="4B45DE2B" w:rsidR="0019605C" w:rsidRPr="00B14948" w:rsidRDefault="006033C9" w:rsidP="008D424D">
      <w:pPr>
        <w:spacing w:before="0" w:after="0"/>
      </w:pPr>
      <w:r w:rsidRPr="00B14948">
        <w:rPr>
          <w:rFonts w:cs="Times New Roman"/>
          <w:bCs/>
          <w:szCs w:val="20"/>
        </w:rPr>
        <w:t>Model 2: adjusted age, sex, smoking, alcohol, regular exercise, and BMI</w:t>
      </w:r>
    </w:p>
    <w:sectPr w:rsidR="0019605C" w:rsidRPr="00B14948" w:rsidSect="00B14948">
      <w:headerReference w:type="even" r:id="rId8"/>
      <w:footerReference w:type="even" r:id="rId9"/>
      <w:footerReference w:type="default" r:id="rId10"/>
      <w:headerReference w:type="first" r:id="rId11"/>
      <w:type w:val="continuous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3AF32" w14:textId="77777777" w:rsidR="00FE7F51" w:rsidRDefault="00FE7F51" w:rsidP="00117666">
      <w:pPr>
        <w:spacing w:after="0"/>
      </w:pPr>
      <w:r>
        <w:separator/>
      </w:r>
    </w:p>
  </w:endnote>
  <w:endnote w:type="continuationSeparator" w:id="0">
    <w:p w14:paraId="46F6B050" w14:textId="77777777" w:rsidR="00FE7F51" w:rsidRDefault="00FE7F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C4BB8" w14:textId="77777777" w:rsidR="00FE7F51" w:rsidRDefault="00FE7F51" w:rsidP="00117666">
      <w:pPr>
        <w:spacing w:after="0"/>
      </w:pPr>
      <w:r>
        <w:separator/>
      </w:r>
    </w:p>
  </w:footnote>
  <w:footnote w:type="continuationSeparator" w:id="0">
    <w:p w14:paraId="282F3DE8" w14:textId="77777777" w:rsidR="00FE7F51" w:rsidRDefault="00FE7F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KxtDQ2MzIwNjA1NDNQ0lEKTi0uzszPAykwrAUAC+f7tiwAAAA="/>
  </w:docVars>
  <w:rsids>
    <w:rsidRoot w:val="00ED20B5"/>
    <w:rsid w:val="0001436A"/>
    <w:rsid w:val="00034304"/>
    <w:rsid w:val="00035434"/>
    <w:rsid w:val="00052A14"/>
    <w:rsid w:val="00077D53"/>
    <w:rsid w:val="000B3E7D"/>
    <w:rsid w:val="00105FD9"/>
    <w:rsid w:val="00117666"/>
    <w:rsid w:val="001549D3"/>
    <w:rsid w:val="00160065"/>
    <w:rsid w:val="00177D84"/>
    <w:rsid w:val="001854B7"/>
    <w:rsid w:val="00194781"/>
    <w:rsid w:val="0019605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0B93"/>
    <w:rsid w:val="003D2F2D"/>
    <w:rsid w:val="00401590"/>
    <w:rsid w:val="0044248A"/>
    <w:rsid w:val="00447801"/>
    <w:rsid w:val="00452E9C"/>
    <w:rsid w:val="004735C8"/>
    <w:rsid w:val="004947A6"/>
    <w:rsid w:val="004961FF"/>
    <w:rsid w:val="004C0720"/>
    <w:rsid w:val="004F2678"/>
    <w:rsid w:val="00516F59"/>
    <w:rsid w:val="00517A89"/>
    <w:rsid w:val="005250F2"/>
    <w:rsid w:val="00593EEA"/>
    <w:rsid w:val="005A5EEE"/>
    <w:rsid w:val="006033C9"/>
    <w:rsid w:val="006375C7"/>
    <w:rsid w:val="00654E8F"/>
    <w:rsid w:val="00660D05"/>
    <w:rsid w:val="006700FC"/>
    <w:rsid w:val="006820B1"/>
    <w:rsid w:val="006B00D3"/>
    <w:rsid w:val="006B7D14"/>
    <w:rsid w:val="006D1121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7D1E"/>
    <w:rsid w:val="008D424D"/>
    <w:rsid w:val="00906C09"/>
    <w:rsid w:val="009151AA"/>
    <w:rsid w:val="0093429D"/>
    <w:rsid w:val="00943573"/>
    <w:rsid w:val="00945150"/>
    <w:rsid w:val="00964134"/>
    <w:rsid w:val="00970F7D"/>
    <w:rsid w:val="00994A3D"/>
    <w:rsid w:val="009C2B12"/>
    <w:rsid w:val="00A174D9"/>
    <w:rsid w:val="00AA4D24"/>
    <w:rsid w:val="00AB6715"/>
    <w:rsid w:val="00B14948"/>
    <w:rsid w:val="00B1671E"/>
    <w:rsid w:val="00B25EB8"/>
    <w:rsid w:val="00B37F4D"/>
    <w:rsid w:val="00BD54A2"/>
    <w:rsid w:val="00C52A7B"/>
    <w:rsid w:val="00C56BAF"/>
    <w:rsid w:val="00C679AA"/>
    <w:rsid w:val="00C71AB4"/>
    <w:rsid w:val="00C75972"/>
    <w:rsid w:val="00CD066B"/>
    <w:rsid w:val="00CE4FEE"/>
    <w:rsid w:val="00D060CF"/>
    <w:rsid w:val="00D54FC3"/>
    <w:rsid w:val="00DB59C3"/>
    <w:rsid w:val="00DC259A"/>
    <w:rsid w:val="00DE23E8"/>
    <w:rsid w:val="00DE6049"/>
    <w:rsid w:val="00E52377"/>
    <w:rsid w:val="00E537AD"/>
    <w:rsid w:val="00E64E17"/>
    <w:rsid w:val="00E866C9"/>
    <w:rsid w:val="00EA3D3C"/>
    <w:rsid w:val="00EC090A"/>
    <w:rsid w:val="00ED20B5"/>
    <w:rsid w:val="00F46900"/>
    <w:rsid w:val="00F53FDA"/>
    <w:rsid w:val="00F61D89"/>
    <w:rsid w:val="00FE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9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0</Pages>
  <Words>2182</Words>
  <Characters>12443</Characters>
  <Application>Microsoft Office Word</Application>
  <DocSecurity>0</DocSecurity>
  <Lines>103</Lines>
  <Paragraphs>2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ssandro Sbordoni</cp:lastModifiedBy>
  <cp:revision>19</cp:revision>
  <cp:lastPrinted>2013-10-03T12:51:00Z</cp:lastPrinted>
  <dcterms:created xsi:type="dcterms:W3CDTF">2018-11-23T08:58:00Z</dcterms:created>
  <dcterms:modified xsi:type="dcterms:W3CDTF">2022-03-23T08:56:00Z</dcterms:modified>
</cp:coreProperties>
</file>